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08FF87" w14:textId="010D0C51" w:rsidR="00A45389" w:rsidRDefault="000A4BA2" w:rsidP="00A45389">
      <w:pPr>
        <w:pStyle w:val="Kop1"/>
      </w:pPr>
      <w:r>
        <w:t>Multimedia Ap</w:t>
      </w:r>
      <w:bookmarkStart w:id="0" w:name="_GoBack"/>
      <w:bookmarkEnd w:id="0"/>
      <w:r w:rsidR="008B738B">
        <w:t>pendix</w:t>
      </w:r>
      <w:r w:rsidR="00A45389">
        <w:t xml:space="preserve"> 1</w:t>
      </w:r>
    </w:p>
    <w:p w14:paraId="7BAA385E" w14:textId="7908C20A" w:rsidR="00416E23" w:rsidRPr="00966862" w:rsidRDefault="00B13A7A" w:rsidP="00A45389">
      <w:pPr>
        <w:pStyle w:val="Kop3"/>
      </w:pPr>
      <w:r w:rsidRPr="00966862">
        <w:t>E</w:t>
      </w:r>
      <w:r w:rsidR="00416E23" w:rsidRPr="00966862">
        <w:t>xa</w:t>
      </w:r>
      <w:r w:rsidRPr="00966862">
        <w:t>mple of a Pregnant Faster blog</w:t>
      </w:r>
    </w:p>
    <w:p w14:paraId="2F5DD7EA" w14:textId="3E9739E3" w:rsidR="005531C1" w:rsidRPr="00966862" w:rsidRDefault="005531C1" w:rsidP="008B2954">
      <w:pPr>
        <w:spacing w:after="0"/>
        <w:rPr>
          <w:rFonts w:cstheme="minorHAnsi"/>
          <w:b/>
          <w:iCs/>
          <w:sz w:val="28"/>
          <w:szCs w:val="20"/>
        </w:rPr>
      </w:pPr>
    </w:p>
    <w:tbl>
      <w:tblPr>
        <w:tblStyle w:val="Tabelraster"/>
        <w:tblW w:w="8264" w:type="dxa"/>
        <w:tblLayout w:type="fixed"/>
        <w:tblLook w:val="04A0" w:firstRow="1" w:lastRow="0" w:firstColumn="1" w:lastColumn="0" w:noHBand="0" w:noVBand="1"/>
      </w:tblPr>
      <w:tblGrid>
        <w:gridCol w:w="8264"/>
      </w:tblGrid>
      <w:tr w:rsidR="005531C1" w:rsidRPr="00A45389" w14:paraId="4F99C375" w14:textId="77777777" w:rsidTr="00E1454F">
        <w:trPr>
          <w:trHeight w:val="3251"/>
        </w:trPr>
        <w:tc>
          <w:tcPr>
            <w:tcW w:w="8264" w:type="dxa"/>
          </w:tcPr>
          <w:p w14:paraId="3F76D96F" w14:textId="45B86857" w:rsidR="005531C1" w:rsidRPr="00A45389" w:rsidRDefault="005531C1" w:rsidP="008B2954">
            <w:pPr>
              <w:spacing w:line="276" w:lineRule="auto"/>
              <w:rPr>
                <w:rFonts w:cstheme="minorHAnsi"/>
                <w:b/>
                <w:lang w:val="en-GB"/>
              </w:rPr>
            </w:pPr>
            <w:r w:rsidRPr="00A45389">
              <w:rPr>
                <w:rFonts w:cstheme="minorHAnsi"/>
                <w:b/>
                <w:lang w:val="en-GB"/>
              </w:rPr>
              <w:t>Preconception care</w:t>
            </w:r>
          </w:p>
          <w:p w14:paraId="4D804300" w14:textId="4E87BC9A" w:rsidR="005531C1" w:rsidRPr="00A45389" w:rsidRDefault="00EA21B3" w:rsidP="008B2954">
            <w:pPr>
              <w:spacing w:line="276" w:lineRule="auto"/>
              <w:rPr>
                <w:rFonts w:cstheme="minorHAnsi"/>
                <w:lang w:val="en-GB"/>
              </w:rPr>
            </w:pPr>
            <w:r w:rsidRPr="00A45389">
              <w:rPr>
                <w:rFonts w:cstheme="minorHAnsi"/>
                <w:noProof/>
              </w:rPr>
              <w:drawing>
                <wp:anchor distT="0" distB="0" distL="114300" distR="114300" simplePos="0" relativeHeight="251833344" behindDoc="0" locked="0" layoutInCell="1" allowOverlap="1" wp14:anchorId="111B2D81" wp14:editId="3541F687">
                  <wp:simplePos x="0" y="0"/>
                  <wp:positionH relativeFrom="column">
                    <wp:posOffset>3110865</wp:posOffset>
                  </wp:positionH>
                  <wp:positionV relativeFrom="paragraph">
                    <wp:posOffset>4445</wp:posOffset>
                  </wp:positionV>
                  <wp:extent cx="2002790" cy="1332865"/>
                  <wp:effectExtent l="0" t="0" r="0" b="635"/>
                  <wp:wrapSquare wrapText="bothSides"/>
                  <wp:docPr id="32" name="Afbeelding 32" descr="Gratis stockfoto met advies, afwachtend, analyseren Stockf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Gratis stockfoto met advies, afwachtend, analyseren Stockfo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02790" cy="13328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4C7C36E" w14:textId="343EA753" w:rsidR="005531C1" w:rsidRPr="00A45389" w:rsidRDefault="005531C1" w:rsidP="008B2954">
            <w:pPr>
              <w:spacing w:line="276" w:lineRule="auto"/>
              <w:rPr>
                <w:rFonts w:cstheme="minorHAnsi"/>
                <w:lang w:val="en-GB"/>
              </w:rPr>
            </w:pPr>
            <w:r w:rsidRPr="00A45389">
              <w:rPr>
                <w:rFonts w:cstheme="minorHAnsi"/>
                <w:lang w:val="en-GB"/>
              </w:rPr>
              <w:t>Have you ever heard of pregnancy care prior to pregnancy? Now</w:t>
            </w:r>
            <w:r w:rsidR="0047169C" w:rsidRPr="00A45389">
              <w:rPr>
                <w:rFonts w:cstheme="minorHAnsi"/>
                <w:lang w:val="en-GB"/>
              </w:rPr>
              <w:t xml:space="preserve"> you have! Preconception care is meant</w:t>
            </w:r>
            <w:r w:rsidRPr="00A45389">
              <w:rPr>
                <w:rFonts w:cstheme="minorHAnsi"/>
                <w:lang w:val="en-GB"/>
              </w:rPr>
              <w:t xml:space="preserve"> for women and couples who plan to become pregnant within the next 6 months</w:t>
            </w:r>
            <w:r w:rsidR="0047169C" w:rsidRPr="00A45389">
              <w:rPr>
                <w:rFonts w:cstheme="minorHAnsi"/>
                <w:lang w:val="en-GB"/>
              </w:rPr>
              <w:t xml:space="preserve"> and aims t</w:t>
            </w:r>
            <w:r w:rsidR="00FF56DF" w:rsidRPr="00A45389">
              <w:rPr>
                <w:rFonts w:cstheme="minorHAnsi"/>
                <w:lang w:val="en-GB"/>
              </w:rPr>
              <w:t>o</w:t>
            </w:r>
            <w:r w:rsidR="0047169C" w:rsidRPr="00A45389">
              <w:rPr>
                <w:rFonts w:cstheme="minorHAnsi"/>
                <w:lang w:val="en-GB"/>
              </w:rPr>
              <w:t xml:space="preserve"> help you increase your chance to become pregnant and have a healthy baby</w:t>
            </w:r>
            <w:r w:rsidRPr="00A45389">
              <w:rPr>
                <w:rFonts w:cstheme="minorHAnsi"/>
                <w:lang w:val="en-GB"/>
              </w:rPr>
              <w:t>.</w:t>
            </w:r>
            <w:r w:rsidR="00B13A7A" w:rsidRPr="00A45389">
              <w:rPr>
                <w:rFonts w:cstheme="minorHAnsi"/>
                <w:lang w:val="en-GB"/>
              </w:rPr>
              <w:t xml:space="preserve"> And the best part; Preconception care is fully covered by your insurance.</w:t>
            </w:r>
          </w:p>
          <w:p w14:paraId="77465717" w14:textId="09954092" w:rsidR="00EA21B3" w:rsidRPr="00A45389" w:rsidRDefault="00EA21B3" w:rsidP="008B2954">
            <w:pPr>
              <w:spacing w:line="276" w:lineRule="auto"/>
              <w:rPr>
                <w:rFonts w:cstheme="minorHAnsi"/>
                <w:lang w:val="en-GB"/>
              </w:rPr>
            </w:pPr>
          </w:p>
          <w:p w14:paraId="4E90EB5A" w14:textId="666D93FE" w:rsidR="0047169C" w:rsidRPr="00A45389" w:rsidRDefault="0047169C" w:rsidP="008B2954">
            <w:pPr>
              <w:spacing w:line="276" w:lineRule="auto"/>
              <w:rPr>
                <w:rFonts w:cstheme="minorHAnsi"/>
                <w:lang w:val="en-GB"/>
              </w:rPr>
            </w:pPr>
            <w:r w:rsidRPr="00A45389">
              <w:rPr>
                <w:rFonts w:cstheme="minorHAnsi"/>
                <w:lang w:val="en-GB"/>
              </w:rPr>
              <w:t>During a preconception care</w:t>
            </w:r>
            <w:r w:rsidR="005531C1" w:rsidRPr="00A45389">
              <w:rPr>
                <w:rFonts w:cstheme="minorHAnsi"/>
                <w:lang w:val="en-GB"/>
              </w:rPr>
              <w:t xml:space="preserve"> c</w:t>
            </w:r>
            <w:r w:rsidRPr="00A45389">
              <w:rPr>
                <w:rFonts w:cstheme="minorHAnsi"/>
                <w:lang w:val="en-GB"/>
              </w:rPr>
              <w:t xml:space="preserve">onsultation, a midwife or gynaecologists discusses matters that </w:t>
            </w:r>
            <w:r w:rsidR="005531C1" w:rsidRPr="00A45389">
              <w:rPr>
                <w:rFonts w:cstheme="minorHAnsi"/>
                <w:lang w:val="en-GB"/>
              </w:rPr>
              <w:t>affect your health and that of</w:t>
            </w:r>
            <w:r w:rsidRPr="00A45389">
              <w:rPr>
                <w:rFonts w:cstheme="minorHAnsi"/>
                <w:lang w:val="en-GB"/>
              </w:rPr>
              <w:t xml:space="preserve"> your (future) baby. For instance, how healthy your lifestyle choices are, your profession</w:t>
            </w:r>
            <w:r w:rsidR="005531C1" w:rsidRPr="00A45389">
              <w:rPr>
                <w:rFonts w:cstheme="minorHAnsi"/>
                <w:lang w:val="en-GB"/>
              </w:rPr>
              <w:t xml:space="preserve"> and of course whether you have already started taking folic acid. </w:t>
            </w:r>
          </w:p>
          <w:p w14:paraId="742013CA" w14:textId="2D37E196" w:rsidR="00B13A7A" w:rsidRPr="00A45389" w:rsidRDefault="00B13A7A" w:rsidP="008B2954">
            <w:pPr>
              <w:spacing w:line="276" w:lineRule="auto"/>
              <w:rPr>
                <w:rFonts w:cstheme="minorHAnsi"/>
                <w:lang w:val="en-GB"/>
              </w:rPr>
            </w:pPr>
          </w:p>
          <w:p w14:paraId="054AAFDC" w14:textId="39D4B0F5" w:rsidR="005531C1" w:rsidRPr="00A45389" w:rsidRDefault="0047169C" w:rsidP="008B2954">
            <w:pPr>
              <w:spacing w:line="276" w:lineRule="auto"/>
              <w:rPr>
                <w:rFonts w:cstheme="minorHAnsi"/>
                <w:lang w:val="en-GB"/>
              </w:rPr>
            </w:pPr>
            <w:r w:rsidRPr="00A45389">
              <w:rPr>
                <w:rFonts w:cstheme="minorHAnsi"/>
                <w:lang w:val="en-GB"/>
              </w:rPr>
              <w:t>Additionally, a swift physical check-up is performed, checking thi</w:t>
            </w:r>
            <w:r w:rsidR="005531C1" w:rsidRPr="00A45389">
              <w:rPr>
                <w:rFonts w:cstheme="minorHAnsi"/>
                <w:lang w:val="en-GB"/>
              </w:rPr>
              <w:t>ngs such as your blood pressure</w:t>
            </w:r>
            <w:r w:rsidRPr="00A45389">
              <w:rPr>
                <w:rFonts w:cstheme="minorHAnsi"/>
                <w:lang w:val="en-GB"/>
              </w:rPr>
              <w:t xml:space="preserve"> and glucose level</w:t>
            </w:r>
            <w:r w:rsidR="005531C1" w:rsidRPr="00A45389">
              <w:rPr>
                <w:rFonts w:cstheme="minorHAnsi"/>
                <w:lang w:val="en-GB"/>
              </w:rPr>
              <w:t>. During this consultation you can</w:t>
            </w:r>
            <w:r w:rsidRPr="00A45389">
              <w:rPr>
                <w:rFonts w:cstheme="minorHAnsi"/>
                <w:lang w:val="en-GB"/>
              </w:rPr>
              <w:t xml:space="preserve"> ask all sorts of questions related to having a baby</w:t>
            </w:r>
            <w:r w:rsidR="00FF56DF" w:rsidRPr="00A45389">
              <w:rPr>
                <w:rFonts w:cstheme="minorHAnsi"/>
                <w:lang w:val="en-GB"/>
              </w:rPr>
              <w:t>,</w:t>
            </w:r>
            <w:r w:rsidRPr="00A45389">
              <w:rPr>
                <w:rFonts w:cstheme="minorHAnsi"/>
                <w:lang w:val="en-GB"/>
              </w:rPr>
              <w:t xml:space="preserve"> to which you receive highly personalized answers. </w:t>
            </w:r>
            <w:r w:rsidR="005531C1" w:rsidRPr="00A45389">
              <w:rPr>
                <w:rFonts w:cstheme="minorHAnsi"/>
                <w:lang w:val="en-GB"/>
              </w:rPr>
              <w:t xml:space="preserve">Do you have an IUD? </w:t>
            </w:r>
            <w:r w:rsidRPr="00A45389">
              <w:rPr>
                <w:rFonts w:cstheme="minorHAnsi"/>
                <w:lang w:val="en-GB"/>
              </w:rPr>
              <w:t xml:space="preserve">If so, </w:t>
            </w:r>
            <w:r w:rsidR="00FF56DF" w:rsidRPr="00A45389">
              <w:rPr>
                <w:rFonts w:cstheme="minorHAnsi"/>
                <w:lang w:val="en-GB"/>
              </w:rPr>
              <w:t>IUDs</w:t>
            </w:r>
            <w:r w:rsidRPr="00A45389">
              <w:rPr>
                <w:rFonts w:cstheme="minorHAnsi"/>
                <w:lang w:val="en-GB"/>
              </w:rPr>
              <w:t xml:space="preserve"> can be removed du</w:t>
            </w:r>
            <w:r w:rsidR="00B13A7A" w:rsidRPr="00A45389">
              <w:rPr>
                <w:rFonts w:cstheme="minorHAnsi"/>
                <w:lang w:val="en-GB"/>
              </w:rPr>
              <w:t>ring this consultation as well.</w:t>
            </w:r>
          </w:p>
          <w:p w14:paraId="528091DF" w14:textId="46DF6269" w:rsidR="0047169C" w:rsidRPr="00A45389" w:rsidRDefault="0047169C" w:rsidP="008B2954">
            <w:pPr>
              <w:spacing w:line="276" w:lineRule="auto"/>
              <w:rPr>
                <w:rFonts w:cstheme="minorHAnsi"/>
                <w:lang w:val="en-GB"/>
              </w:rPr>
            </w:pPr>
          </w:p>
          <w:p w14:paraId="5805C9D2" w14:textId="0629A4B9" w:rsidR="00EA21B3" w:rsidRPr="00A45389" w:rsidRDefault="005531C1" w:rsidP="008B2954">
            <w:pPr>
              <w:spacing w:line="276" w:lineRule="auto"/>
              <w:rPr>
                <w:rFonts w:cstheme="minorHAnsi"/>
                <w:lang w:val="en-GB"/>
              </w:rPr>
            </w:pPr>
            <w:r w:rsidRPr="00A45389">
              <w:rPr>
                <w:rFonts w:cstheme="minorHAnsi"/>
                <w:lang w:val="en-GB"/>
              </w:rPr>
              <w:t>Did you know that eight out of ten women who want to have children could do at least one thing to get pregnant faster and healthier? And that the average woman has 5 points that she can pay close attention to?</w:t>
            </w:r>
            <w:r w:rsidR="00B13A7A" w:rsidRPr="00A45389">
              <w:rPr>
                <w:rFonts w:cstheme="minorHAnsi"/>
                <w:lang w:val="en-GB"/>
              </w:rPr>
              <w:t xml:space="preserve"> Yep, p</w:t>
            </w:r>
            <w:r w:rsidR="0047169C" w:rsidRPr="00A45389">
              <w:rPr>
                <w:rFonts w:cstheme="minorHAnsi"/>
                <w:lang w:val="en-GB"/>
              </w:rPr>
              <w:t xml:space="preserve">lenty </w:t>
            </w:r>
            <w:r w:rsidR="00B13A7A" w:rsidRPr="00A45389">
              <w:rPr>
                <w:rFonts w:cstheme="minorHAnsi"/>
                <w:lang w:val="en-GB"/>
              </w:rPr>
              <w:t xml:space="preserve">of reason to sign up! </w:t>
            </w:r>
            <w:r w:rsidR="0047169C" w:rsidRPr="00A45389">
              <w:rPr>
                <w:rFonts w:cstheme="minorHAnsi"/>
                <w:lang w:val="en-GB"/>
              </w:rPr>
              <w:t xml:space="preserve">If you register for a consultation via the </w:t>
            </w:r>
            <w:r w:rsidRPr="00A45389">
              <w:rPr>
                <w:rFonts w:cstheme="minorHAnsi"/>
                <w:lang w:val="en-GB"/>
              </w:rPr>
              <w:t>'Visit a midwife' button in this app, you</w:t>
            </w:r>
            <w:r w:rsidR="0047169C" w:rsidRPr="00A45389">
              <w:rPr>
                <w:rFonts w:cstheme="minorHAnsi"/>
                <w:lang w:val="en-GB"/>
              </w:rPr>
              <w:t xml:space="preserve"> will earn a total of</w:t>
            </w:r>
            <w:r w:rsidRPr="00A45389">
              <w:rPr>
                <w:rFonts w:cstheme="minorHAnsi"/>
                <w:lang w:val="en-GB"/>
              </w:rPr>
              <w:t xml:space="preserve"> 100 coins! </w:t>
            </w:r>
            <w:r w:rsidR="0047169C" w:rsidRPr="00A45389">
              <w:rPr>
                <w:rFonts w:cstheme="minorHAnsi"/>
                <w:lang w:val="en-GB"/>
              </w:rPr>
              <w:t xml:space="preserve">More than enough to order folic acid and fruit through the ‘Rewards’ button and get you started nicely. </w:t>
            </w:r>
          </w:p>
          <w:p w14:paraId="06A11332" w14:textId="6C6A0B4D" w:rsidR="00146CFC" w:rsidRPr="00A45389" w:rsidRDefault="00146CFC" w:rsidP="008B2954">
            <w:pPr>
              <w:spacing w:line="276" w:lineRule="auto"/>
              <w:rPr>
                <w:rFonts w:cstheme="minorHAnsi"/>
                <w:lang w:val="en-GB"/>
              </w:rPr>
            </w:pPr>
          </w:p>
          <w:p w14:paraId="3B407445" w14:textId="2210B3D0" w:rsidR="00146CFC" w:rsidRPr="00A45389" w:rsidRDefault="00146CFC" w:rsidP="008B2954">
            <w:pPr>
              <w:spacing w:line="276" w:lineRule="auto"/>
              <w:rPr>
                <w:rFonts w:cstheme="minorHAnsi"/>
                <w:lang w:val="en-GB"/>
              </w:rPr>
            </w:pPr>
            <w:r w:rsidRPr="00A45389">
              <w:rPr>
                <w:rFonts w:cstheme="minorHAnsi"/>
                <w:lang w:val="en-GB"/>
              </w:rPr>
              <w:t xml:space="preserve">And don’t worry! Preconception care is not a check-up to make sure you are fit to become a parent. We’re here to help you get the most out of this journey. No one has to be perfect and every small change counts! </w:t>
            </w:r>
          </w:p>
          <w:p w14:paraId="5AB74AA6" w14:textId="77777777" w:rsidR="00EA21B3" w:rsidRPr="00A45389" w:rsidRDefault="00EA21B3" w:rsidP="008B2954">
            <w:pPr>
              <w:spacing w:line="276" w:lineRule="auto"/>
              <w:rPr>
                <w:rFonts w:cstheme="minorHAnsi"/>
                <w:lang w:val="en-GB"/>
              </w:rPr>
            </w:pPr>
          </w:p>
          <w:p w14:paraId="3956BCE7" w14:textId="1172DC49" w:rsidR="00EA21B3" w:rsidRPr="00A45389" w:rsidRDefault="0047169C" w:rsidP="008B2954">
            <w:pPr>
              <w:spacing w:line="276" w:lineRule="auto"/>
              <w:rPr>
                <w:rFonts w:cstheme="minorHAnsi"/>
                <w:lang w:val="en-GB"/>
              </w:rPr>
            </w:pPr>
            <w:r w:rsidRPr="00A45389">
              <w:rPr>
                <w:rFonts w:cstheme="minorHAnsi"/>
                <w:lang w:val="en-GB"/>
              </w:rPr>
              <w:t>If you have any questions about preconception care, send us an email (</w:t>
            </w:r>
            <w:hyperlink r:id="rId9" w:history="1">
              <w:r w:rsidRPr="00A45389">
                <w:rPr>
                  <w:rStyle w:val="Hyperlink"/>
                  <w:rFonts w:asciiTheme="minorHAnsi" w:hAnsiTheme="minorHAnsi" w:cstheme="minorHAnsi"/>
                  <w:lang w:val="en-GB"/>
                </w:rPr>
                <w:t>snellerzwanger@erasmusmc.nl</w:t>
              </w:r>
            </w:hyperlink>
            <w:r w:rsidRPr="00A45389">
              <w:rPr>
                <w:rFonts w:cstheme="minorHAnsi"/>
                <w:lang w:val="en-GB"/>
              </w:rPr>
              <w:t>) or a text message (+316 xxx xxx xx). We’re happy to help you on your way!</w:t>
            </w:r>
          </w:p>
        </w:tc>
      </w:tr>
    </w:tbl>
    <w:p w14:paraId="4DF156AE" w14:textId="77777777" w:rsidR="005531C1" w:rsidRPr="00966862" w:rsidRDefault="005531C1" w:rsidP="008B2954">
      <w:pPr>
        <w:spacing w:after="0"/>
        <w:rPr>
          <w:rFonts w:cstheme="minorHAnsi"/>
          <w:b/>
          <w:iCs/>
          <w:sz w:val="28"/>
          <w:szCs w:val="20"/>
          <w:lang w:val="nl-NL"/>
        </w:rPr>
      </w:pPr>
    </w:p>
    <w:p w14:paraId="3C84224A" w14:textId="32080A33" w:rsidR="00146CFC" w:rsidRDefault="00146CFC" w:rsidP="00146CFC">
      <w:pPr>
        <w:spacing w:after="0"/>
        <w:rPr>
          <w:rFonts w:cstheme="minorHAnsi"/>
          <w:b/>
          <w:iCs/>
          <w:sz w:val="28"/>
          <w:szCs w:val="20"/>
          <w:lang w:val="nl-NL"/>
        </w:rPr>
      </w:pPr>
    </w:p>
    <w:sectPr w:rsidR="00146CFC">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ED87699" w16cex:dateUtc="2023-10-05T16:26:00Z"/>
  <w16cex:commentExtensible w16cex:durableId="61F532AF" w16cex:dateUtc="2023-10-05T16:29:00Z"/>
  <w16cex:commentExtensible w16cex:durableId="0C060E4A" w16cex:dateUtc="2023-10-05T16:36:00Z"/>
  <w16cex:commentExtensible w16cex:durableId="02FB1D90" w16cex:dateUtc="2023-10-05T16:36:00Z"/>
  <w16cex:commentExtensible w16cex:durableId="5D323D63" w16cex:dateUtc="2023-10-05T18:30:00Z"/>
  <w16cex:commentExtensible w16cex:durableId="12A9EA83" w16cex:dateUtc="2023-10-05T18:34:00Z"/>
  <w16cex:commentExtensible w16cex:durableId="357652AE" w16cex:dateUtc="2023-10-05T18:36:00Z"/>
  <w16cex:commentExtensible w16cex:durableId="14EB9787" w16cex:dateUtc="2023-10-05T18:40:00Z"/>
  <w16cex:commentExtensible w16cex:durableId="7ACD66C0" w16cex:dateUtc="2023-10-05T18:46:00Z"/>
  <w16cex:commentExtensible w16cex:durableId="664224BC" w16cex:dateUtc="2023-10-05T18:44:00Z"/>
  <w16cex:commentExtensible w16cex:durableId="3CF0A9C2" w16cex:dateUtc="2023-10-05T18:54:00Z"/>
  <w16cex:commentExtensible w16cex:durableId="7C81C564" w16cex:dateUtc="2023-10-05T18:52:00Z"/>
  <w16cex:commentExtensible w16cex:durableId="5BC3A11F" w16cex:dateUtc="2023-10-06T07:03:00Z"/>
  <w16cex:commentExtensible w16cex:durableId="017BE43D" w16cex:dateUtc="2023-10-06T07:28:00Z"/>
  <w16cex:commentExtensible w16cex:durableId="339CEBD7" w16cex:dateUtc="2023-10-06T07:29:00Z"/>
  <w16cex:commentExtensible w16cex:durableId="6F0DD498" w16cex:dateUtc="2023-10-06T07:30:00Z"/>
  <w16cex:commentExtensible w16cex:durableId="735AE80F" w16cex:dateUtc="2023-10-06T07: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3D571B2" w16cid:durableId="51C0C8FA"/>
  <w16cid:commentId w16cid:paraId="752E4F67" w16cid:durableId="013C2033"/>
  <w16cid:commentId w16cid:paraId="20D6CEF3" w16cid:durableId="4CC231B9"/>
  <w16cid:commentId w16cid:paraId="357615AA" w16cid:durableId="7814322A"/>
  <w16cid:commentId w16cid:paraId="693DECDE" w16cid:durableId="762C58B8"/>
  <w16cid:commentId w16cid:paraId="7722E475" w16cid:durableId="4ED87699"/>
  <w16cid:commentId w16cid:paraId="1E5B8917" w16cid:durableId="61F532AF"/>
  <w16cid:commentId w16cid:paraId="70AA1707" w16cid:durableId="0C060E4A"/>
  <w16cid:commentId w16cid:paraId="667543D1" w16cid:durableId="02FB1D90"/>
  <w16cid:commentId w16cid:paraId="79774172" w16cid:durableId="6752890A"/>
  <w16cid:commentId w16cid:paraId="18736A50" w16cid:durableId="462C0CB0"/>
  <w16cid:commentId w16cid:paraId="3B1F19D4" w16cid:durableId="7B1EFF3E"/>
  <w16cid:commentId w16cid:paraId="41CF8DA1" w16cid:durableId="104D6151"/>
  <w16cid:commentId w16cid:paraId="615454F3" w16cid:durableId="0966428E"/>
  <w16cid:commentId w16cid:paraId="16F43358" w16cid:durableId="5D323D63"/>
  <w16cid:commentId w16cid:paraId="746D384B" w16cid:durableId="4E7BF712"/>
  <w16cid:commentId w16cid:paraId="30A4AB8A" w16cid:durableId="2E0B42E8"/>
  <w16cid:commentId w16cid:paraId="6952A1A8" w16cid:durableId="3F273FBB"/>
  <w16cid:commentId w16cid:paraId="25D79502" w16cid:durableId="1995150D"/>
  <w16cid:commentId w16cid:paraId="3C4C4D3F" w16cid:durableId="12A9EA83"/>
  <w16cid:commentId w16cid:paraId="10056751" w16cid:durableId="6F98F20A"/>
  <w16cid:commentId w16cid:paraId="54BD2197" w16cid:durableId="357652AE"/>
  <w16cid:commentId w16cid:paraId="12A7B7E5" w16cid:durableId="511C2CB1"/>
  <w16cid:commentId w16cid:paraId="48D02AF6" w16cid:durableId="5ACA1269"/>
  <w16cid:commentId w16cid:paraId="4DF7BD02" w16cid:durableId="14EB9787"/>
  <w16cid:commentId w16cid:paraId="19BB3173" w16cid:durableId="07CEB11B"/>
  <w16cid:commentId w16cid:paraId="19F98E45" w16cid:durableId="242C7B0A"/>
  <w16cid:commentId w16cid:paraId="3212E371" w16cid:durableId="363C4B2A"/>
  <w16cid:commentId w16cid:paraId="39BCE25C" w16cid:durableId="6A1B638C"/>
  <w16cid:commentId w16cid:paraId="39988AE7" w16cid:durableId="36E85EDA"/>
  <w16cid:commentId w16cid:paraId="2EBE05FB" w16cid:durableId="7ACD66C0"/>
  <w16cid:commentId w16cid:paraId="5085EBF2" w16cid:durableId="664224BC"/>
  <w16cid:commentId w16cid:paraId="5D8615BE" w16cid:durableId="3CF0A9C2"/>
  <w16cid:commentId w16cid:paraId="047082C4" w16cid:durableId="7C81C564"/>
  <w16cid:commentId w16cid:paraId="60C71F7F" w16cid:durableId="5BC3A11F"/>
  <w16cid:commentId w16cid:paraId="04DA74D6" w16cid:durableId="017BE43D"/>
  <w16cid:commentId w16cid:paraId="4CF0D057" w16cid:durableId="339CEBD7"/>
  <w16cid:commentId w16cid:paraId="14AD924F" w16cid:durableId="6F0DD498"/>
  <w16cid:commentId w16cid:paraId="74074668" w16cid:durableId="735AE80F"/>
  <w16cid:commentId w16cid:paraId="0F0E7A23" w16cid:durableId="657491E3"/>
  <w16cid:commentId w16cid:paraId="1D83959F" w16cid:durableId="118C106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68C945" w14:textId="77777777" w:rsidR="00E1454F" w:rsidRDefault="00E1454F" w:rsidP="00AA2590">
      <w:pPr>
        <w:spacing w:after="0" w:line="240" w:lineRule="auto"/>
      </w:pPr>
      <w:r>
        <w:separator/>
      </w:r>
    </w:p>
  </w:endnote>
  <w:endnote w:type="continuationSeparator" w:id="0">
    <w:p w14:paraId="5CA4394C" w14:textId="77777777" w:rsidR="00E1454F" w:rsidRDefault="00E1454F" w:rsidP="00AA2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9996FF" w14:textId="77777777" w:rsidR="00E1454F" w:rsidRDefault="00E1454F" w:rsidP="00AA2590">
      <w:pPr>
        <w:spacing w:after="0" w:line="240" w:lineRule="auto"/>
      </w:pPr>
      <w:r>
        <w:separator/>
      </w:r>
    </w:p>
  </w:footnote>
  <w:footnote w:type="continuationSeparator" w:id="0">
    <w:p w14:paraId="5AC7D464" w14:textId="77777777" w:rsidR="00E1454F" w:rsidRDefault="00E1454F" w:rsidP="00AA25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37FBF"/>
    <w:multiLevelType w:val="hybridMultilevel"/>
    <w:tmpl w:val="C5CEEBC6"/>
    <w:lvl w:ilvl="0" w:tplc="3ED25D0A">
      <w:start w:val="1"/>
      <w:numFmt w:val="lowerLetter"/>
      <w:lvlText w:val="%1."/>
      <w:lvlJc w:val="left"/>
      <w:pPr>
        <w:ind w:left="645" w:hanging="360"/>
      </w:pPr>
      <w:rPr>
        <w:rFonts w:hint="default"/>
      </w:rPr>
    </w:lvl>
    <w:lvl w:ilvl="1" w:tplc="04130019" w:tentative="1">
      <w:start w:val="1"/>
      <w:numFmt w:val="lowerLetter"/>
      <w:lvlText w:val="%2."/>
      <w:lvlJc w:val="left"/>
      <w:pPr>
        <w:ind w:left="1365" w:hanging="360"/>
      </w:pPr>
    </w:lvl>
    <w:lvl w:ilvl="2" w:tplc="0413001B" w:tentative="1">
      <w:start w:val="1"/>
      <w:numFmt w:val="lowerRoman"/>
      <w:lvlText w:val="%3."/>
      <w:lvlJc w:val="right"/>
      <w:pPr>
        <w:ind w:left="2085" w:hanging="180"/>
      </w:pPr>
    </w:lvl>
    <w:lvl w:ilvl="3" w:tplc="0413000F" w:tentative="1">
      <w:start w:val="1"/>
      <w:numFmt w:val="decimal"/>
      <w:lvlText w:val="%4."/>
      <w:lvlJc w:val="left"/>
      <w:pPr>
        <w:ind w:left="2805" w:hanging="360"/>
      </w:pPr>
    </w:lvl>
    <w:lvl w:ilvl="4" w:tplc="04130019" w:tentative="1">
      <w:start w:val="1"/>
      <w:numFmt w:val="lowerLetter"/>
      <w:lvlText w:val="%5."/>
      <w:lvlJc w:val="left"/>
      <w:pPr>
        <w:ind w:left="3525" w:hanging="360"/>
      </w:pPr>
    </w:lvl>
    <w:lvl w:ilvl="5" w:tplc="0413001B" w:tentative="1">
      <w:start w:val="1"/>
      <w:numFmt w:val="lowerRoman"/>
      <w:lvlText w:val="%6."/>
      <w:lvlJc w:val="right"/>
      <w:pPr>
        <w:ind w:left="4245" w:hanging="180"/>
      </w:pPr>
    </w:lvl>
    <w:lvl w:ilvl="6" w:tplc="0413000F" w:tentative="1">
      <w:start w:val="1"/>
      <w:numFmt w:val="decimal"/>
      <w:lvlText w:val="%7."/>
      <w:lvlJc w:val="left"/>
      <w:pPr>
        <w:ind w:left="4965" w:hanging="360"/>
      </w:pPr>
    </w:lvl>
    <w:lvl w:ilvl="7" w:tplc="04130019" w:tentative="1">
      <w:start w:val="1"/>
      <w:numFmt w:val="lowerLetter"/>
      <w:lvlText w:val="%8."/>
      <w:lvlJc w:val="left"/>
      <w:pPr>
        <w:ind w:left="5685" w:hanging="360"/>
      </w:pPr>
    </w:lvl>
    <w:lvl w:ilvl="8" w:tplc="0413001B" w:tentative="1">
      <w:start w:val="1"/>
      <w:numFmt w:val="lowerRoman"/>
      <w:lvlText w:val="%9."/>
      <w:lvlJc w:val="right"/>
      <w:pPr>
        <w:ind w:left="6405" w:hanging="180"/>
      </w:pPr>
    </w:lvl>
  </w:abstractNum>
  <w:abstractNum w:abstractNumId="1" w15:restartNumberingAfterBreak="0">
    <w:nsid w:val="17D03C11"/>
    <w:multiLevelType w:val="hybridMultilevel"/>
    <w:tmpl w:val="C5CEEBC6"/>
    <w:lvl w:ilvl="0" w:tplc="3ED25D0A">
      <w:start w:val="1"/>
      <w:numFmt w:val="lowerLetter"/>
      <w:lvlText w:val="%1."/>
      <w:lvlJc w:val="left"/>
      <w:pPr>
        <w:ind w:left="645" w:hanging="360"/>
      </w:pPr>
      <w:rPr>
        <w:rFonts w:hint="default"/>
      </w:rPr>
    </w:lvl>
    <w:lvl w:ilvl="1" w:tplc="04130019" w:tentative="1">
      <w:start w:val="1"/>
      <w:numFmt w:val="lowerLetter"/>
      <w:lvlText w:val="%2."/>
      <w:lvlJc w:val="left"/>
      <w:pPr>
        <w:ind w:left="1365" w:hanging="360"/>
      </w:pPr>
    </w:lvl>
    <w:lvl w:ilvl="2" w:tplc="0413001B" w:tentative="1">
      <w:start w:val="1"/>
      <w:numFmt w:val="lowerRoman"/>
      <w:lvlText w:val="%3."/>
      <w:lvlJc w:val="right"/>
      <w:pPr>
        <w:ind w:left="2085" w:hanging="180"/>
      </w:pPr>
    </w:lvl>
    <w:lvl w:ilvl="3" w:tplc="0413000F" w:tentative="1">
      <w:start w:val="1"/>
      <w:numFmt w:val="decimal"/>
      <w:lvlText w:val="%4."/>
      <w:lvlJc w:val="left"/>
      <w:pPr>
        <w:ind w:left="2805" w:hanging="360"/>
      </w:pPr>
    </w:lvl>
    <w:lvl w:ilvl="4" w:tplc="04130019" w:tentative="1">
      <w:start w:val="1"/>
      <w:numFmt w:val="lowerLetter"/>
      <w:lvlText w:val="%5."/>
      <w:lvlJc w:val="left"/>
      <w:pPr>
        <w:ind w:left="3525" w:hanging="360"/>
      </w:pPr>
    </w:lvl>
    <w:lvl w:ilvl="5" w:tplc="0413001B" w:tentative="1">
      <w:start w:val="1"/>
      <w:numFmt w:val="lowerRoman"/>
      <w:lvlText w:val="%6."/>
      <w:lvlJc w:val="right"/>
      <w:pPr>
        <w:ind w:left="4245" w:hanging="180"/>
      </w:pPr>
    </w:lvl>
    <w:lvl w:ilvl="6" w:tplc="0413000F" w:tentative="1">
      <w:start w:val="1"/>
      <w:numFmt w:val="decimal"/>
      <w:lvlText w:val="%7."/>
      <w:lvlJc w:val="left"/>
      <w:pPr>
        <w:ind w:left="4965" w:hanging="360"/>
      </w:pPr>
    </w:lvl>
    <w:lvl w:ilvl="7" w:tplc="04130019" w:tentative="1">
      <w:start w:val="1"/>
      <w:numFmt w:val="lowerLetter"/>
      <w:lvlText w:val="%8."/>
      <w:lvlJc w:val="left"/>
      <w:pPr>
        <w:ind w:left="5685" w:hanging="360"/>
      </w:pPr>
    </w:lvl>
    <w:lvl w:ilvl="8" w:tplc="0413001B" w:tentative="1">
      <w:start w:val="1"/>
      <w:numFmt w:val="lowerRoman"/>
      <w:lvlText w:val="%9."/>
      <w:lvlJc w:val="right"/>
      <w:pPr>
        <w:ind w:left="6405" w:hanging="180"/>
      </w:pPr>
    </w:lvl>
  </w:abstractNum>
  <w:abstractNum w:abstractNumId="2" w15:restartNumberingAfterBreak="0">
    <w:nsid w:val="22846399"/>
    <w:multiLevelType w:val="hybridMultilevel"/>
    <w:tmpl w:val="C5CEEBC6"/>
    <w:lvl w:ilvl="0" w:tplc="3ED25D0A">
      <w:start w:val="1"/>
      <w:numFmt w:val="lowerLetter"/>
      <w:lvlText w:val="%1."/>
      <w:lvlJc w:val="left"/>
      <w:pPr>
        <w:ind w:left="645" w:hanging="360"/>
      </w:pPr>
      <w:rPr>
        <w:rFonts w:hint="default"/>
      </w:rPr>
    </w:lvl>
    <w:lvl w:ilvl="1" w:tplc="04130019" w:tentative="1">
      <w:start w:val="1"/>
      <w:numFmt w:val="lowerLetter"/>
      <w:lvlText w:val="%2."/>
      <w:lvlJc w:val="left"/>
      <w:pPr>
        <w:ind w:left="1365" w:hanging="360"/>
      </w:pPr>
    </w:lvl>
    <w:lvl w:ilvl="2" w:tplc="0413001B" w:tentative="1">
      <w:start w:val="1"/>
      <w:numFmt w:val="lowerRoman"/>
      <w:lvlText w:val="%3."/>
      <w:lvlJc w:val="right"/>
      <w:pPr>
        <w:ind w:left="2085" w:hanging="180"/>
      </w:pPr>
    </w:lvl>
    <w:lvl w:ilvl="3" w:tplc="0413000F" w:tentative="1">
      <w:start w:val="1"/>
      <w:numFmt w:val="decimal"/>
      <w:lvlText w:val="%4."/>
      <w:lvlJc w:val="left"/>
      <w:pPr>
        <w:ind w:left="2805" w:hanging="360"/>
      </w:pPr>
    </w:lvl>
    <w:lvl w:ilvl="4" w:tplc="04130019" w:tentative="1">
      <w:start w:val="1"/>
      <w:numFmt w:val="lowerLetter"/>
      <w:lvlText w:val="%5."/>
      <w:lvlJc w:val="left"/>
      <w:pPr>
        <w:ind w:left="3525" w:hanging="360"/>
      </w:pPr>
    </w:lvl>
    <w:lvl w:ilvl="5" w:tplc="0413001B" w:tentative="1">
      <w:start w:val="1"/>
      <w:numFmt w:val="lowerRoman"/>
      <w:lvlText w:val="%6."/>
      <w:lvlJc w:val="right"/>
      <w:pPr>
        <w:ind w:left="4245" w:hanging="180"/>
      </w:pPr>
    </w:lvl>
    <w:lvl w:ilvl="6" w:tplc="0413000F" w:tentative="1">
      <w:start w:val="1"/>
      <w:numFmt w:val="decimal"/>
      <w:lvlText w:val="%7."/>
      <w:lvlJc w:val="left"/>
      <w:pPr>
        <w:ind w:left="4965" w:hanging="360"/>
      </w:pPr>
    </w:lvl>
    <w:lvl w:ilvl="7" w:tplc="04130019" w:tentative="1">
      <w:start w:val="1"/>
      <w:numFmt w:val="lowerLetter"/>
      <w:lvlText w:val="%8."/>
      <w:lvlJc w:val="left"/>
      <w:pPr>
        <w:ind w:left="5685" w:hanging="360"/>
      </w:pPr>
    </w:lvl>
    <w:lvl w:ilvl="8" w:tplc="0413001B" w:tentative="1">
      <w:start w:val="1"/>
      <w:numFmt w:val="lowerRoman"/>
      <w:lvlText w:val="%9."/>
      <w:lvlJc w:val="right"/>
      <w:pPr>
        <w:ind w:left="6405" w:hanging="180"/>
      </w:pPr>
    </w:lvl>
  </w:abstractNum>
  <w:abstractNum w:abstractNumId="3" w15:restartNumberingAfterBreak="0">
    <w:nsid w:val="22985849"/>
    <w:multiLevelType w:val="hybridMultilevel"/>
    <w:tmpl w:val="67D851C4"/>
    <w:lvl w:ilvl="0" w:tplc="8A427E22">
      <w:start w:val="2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52178F1"/>
    <w:multiLevelType w:val="hybridMultilevel"/>
    <w:tmpl w:val="C5CEEBC6"/>
    <w:lvl w:ilvl="0" w:tplc="3ED25D0A">
      <w:start w:val="1"/>
      <w:numFmt w:val="lowerLetter"/>
      <w:lvlText w:val="%1."/>
      <w:lvlJc w:val="left"/>
      <w:pPr>
        <w:ind w:left="645" w:hanging="360"/>
      </w:pPr>
      <w:rPr>
        <w:rFonts w:hint="default"/>
      </w:rPr>
    </w:lvl>
    <w:lvl w:ilvl="1" w:tplc="04130019" w:tentative="1">
      <w:start w:val="1"/>
      <w:numFmt w:val="lowerLetter"/>
      <w:lvlText w:val="%2."/>
      <w:lvlJc w:val="left"/>
      <w:pPr>
        <w:ind w:left="1365" w:hanging="360"/>
      </w:pPr>
    </w:lvl>
    <w:lvl w:ilvl="2" w:tplc="0413001B" w:tentative="1">
      <w:start w:val="1"/>
      <w:numFmt w:val="lowerRoman"/>
      <w:lvlText w:val="%3."/>
      <w:lvlJc w:val="right"/>
      <w:pPr>
        <w:ind w:left="2085" w:hanging="180"/>
      </w:pPr>
    </w:lvl>
    <w:lvl w:ilvl="3" w:tplc="0413000F" w:tentative="1">
      <w:start w:val="1"/>
      <w:numFmt w:val="decimal"/>
      <w:lvlText w:val="%4."/>
      <w:lvlJc w:val="left"/>
      <w:pPr>
        <w:ind w:left="2805" w:hanging="360"/>
      </w:pPr>
    </w:lvl>
    <w:lvl w:ilvl="4" w:tplc="04130019" w:tentative="1">
      <w:start w:val="1"/>
      <w:numFmt w:val="lowerLetter"/>
      <w:lvlText w:val="%5."/>
      <w:lvlJc w:val="left"/>
      <w:pPr>
        <w:ind w:left="3525" w:hanging="360"/>
      </w:pPr>
    </w:lvl>
    <w:lvl w:ilvl="5" w:tplc="0413001B" w:tentative="1">
      <w:start w:val="1"/>
      <w:numFmt w:val="lowerRoman"/>
      <w:lvlText w:val="%6."/>
      <w:lvlJc w:val="right"/>
      <w:pPr>
        <w:ind w:left="4245" w:hanging="180"/>
      </w:pPr>
    </w:lvl>
    <w:lvl w:ilvl="6" w:tplc="0413000F" w:tentative="1">
      <w:start w:val="1"/>
      <w:numFmt w:val="decimal"/>
      <w:lvlText w:val="%7."/>
      <w:lvlJc w:val="left"/>
      <w:pPr>
        <w:ind w:left="4965" w:hanging="360"/>
      </w:pPr>
    </w:lvl>
    <w:lvl w:ilvl="7" w:tplc="04130019" w:tentative="1">
      <w:start w:val="1"/>
      <w:numFmt w:val="lowerLetter"/>
      <w:lvlText w:val="%8."/>
      <w:lvlJc w:val="left"/>
      <w:pPr>
        <w:ind w:left="5685" w:hanging="360"/>
      </w:pPr>
    </w:lvl>
    <w:lvl w:ilvl="8" w:tplc="0413001B" w:tentative="1">
      <w:start w:val="1"/>
      <w:numFmt w:val="lowerRoman"/>
      <w:lvlText w:val="%9."/>
      <w:lvlJc w:val="right"/>
      <w:pPr>
        <w:ind w:left="6405" w:hanging="180"/>
      </w:pPr>
    </w:lvl>
  </w:abstractNum>
  <w:abstractNum w:abstractNumId="5" w15:restartNumberingAfterBreak="0">
    <w:nsid w:val="374B738D"/>
    <w:multiLevelType w:val="hybridMultilevel"/>
    <w:tmpl w:val="47F4EA5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18F1704"/>
    <w:multiLevelType w:val="hybridMultilevel"/>
    <w:tmpl w:val="3D3CAEB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39E141C"/>
    <w:multiLevelType w:val="hybridMultilevel"/>
    <w:tmpl w:val="1ACC5E88"/>
    <w:lvl w:ilvl="0" w:tplc="0D98E5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E017CD1"/>
    <w:multiLevelType w:val="hybridMultilevel"/>
    <w:tmpl w:val="8054A4F4"/>
    <w:lvl w:ilvl="0" w:tplc="9648DE06">
      <w:start w:val="30"/>
      <w:numFmt w:val="bullet"/>
      <w:lvlText w:val="-"/>
      <w:lvlJc w:val="left"/>
      <w:pPr>
        <w:ind w:left="1004" w:hanging="360"/>
      </w:pPr>
      <w:rPr>
        <w:rFonts w:ascii="Arial" w:eastAsia="Times New Roman" w:hAnsi="Aria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9" w15:restartNumberingAfterBreak="0">
    <w:nsid w:val="706E760D"/>
    <w:multiLevelType w:val="hybridMultilevel"/>
    <w:tmpl w:val="5E6CD970"/>
    <w:lvl w:ilvl="0" w:tplc="9648DE06">
      <w:start w:val="30"/>
      <w:numFmt w:val="bullet"/>
      <w:lvlText w:val="-"/>
      <w:lvlJc w:val="left"/>
      <w:pPr>
        <w:ind w:left="1004" w:hanging="360"/>
      </w:pPr>
      <w:rPr>
        <w:rFonts w:ascii="Arial" w:eastAsia="Times New Roman" w:hAnsi="Arial" w:hint="default"/>
      </w:rPr>
    </w:lvl>
    <w:lvl w:ilvl="1" w:tplc="04130003" w:tentative="1">
      <w:start w:val="1"/>
      <w:numFmt w:val="bullet"/>
      <w:lvlText w:val="o"/>
      <w:lvlJc w:val="left"/>
      <w:pPr>
        <w:ind w:left="1724" w:hanging="360"/>
      </w:pPr>
      <w:rPr>
        <w:rFonts w:ascii="Courier New" w:hAnsi="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0" w15:restartNumberingAfterBreak="0">
    <w:nsid w:val="7DFF74FB"/>
    <w:multiLevelType w:val="hybridMultilevel"/>
    <w:tmpl w:val="C5CEEBC6"/>
    <w:lvl w:ilvl="0" w:tplc="3ED25D0A">
      <w:start w:val="1"/>
      <w:numFmt w:val="lowerLetter"/>
      <w:lvlText w:val="%1."/>
      <w:lvlJc w:val="left"/>
      <w:pPr>
        <w:ind w:left="645" w:hanging="360"/>
      </w:pPr>
      <w:rPr>
        <w:rFonts w:hint="default"/>
      </w:rPr>
    </w:lvl>
    <w:lvl w:ilvl="1" w:tplc="04130019" w:tentative="1">
      <w:start w:val="1"/>
      <w:numFmt w:val="lowerLetter"/>
      <w:lvlText w:val="%2."/>
      <w:lvlJc w:val="left"/>
      <w:pPr>
        <w:ind w:left="1365" w:hanging="360"/>
      </w:pPr>
    </w:lvl>
    <w:lvl w:ilvl="2" w:tplc="0413001B" w:tentative="1">
      <w:start w:val="1"/>
      <w:numFmt w:val="lowerRoman"/>
      <w:lvlText w:val="%3."/>
      <w:lvlJc w:val="right"/>
      <w:pPr>
        <w:ind w:left="2085" w:hanging="180"/>
      </w:pPr>
    </w:lvl>
    <w:lvl w:ilvl="3" w:tplc="0413000F" w:tentative="1">
      <w:start w:val="1"/>
      <w:numFmt w:val="decimal"/>
      <w:lvlText w:val="%4."/>
      <w:lvlJc w:val="left"/>
      <w:pPr>
        <w:ind w:left="2805" w:hanging="360"/>
      </w:pPr>
    </w:lvl>
    <w:lvl w:ilvl="4" w:tplc="04130019" w:tentative="1">
      <w:start w:val="1"/>
      <w:numFmt w:val="lowerLetter"/>
      <w:lvlText w:val="%5."/>
      <w:lvlJc w:val="left"/>
      <w:pPr>
        <w:ind w:left="3525" w:hanging="360"/>
      </w:pPr>
    </w:lvl>
    <w:lvl w:ilvl="5" w:tplc="0413001B" w:tentative="1">
      <w:start w:val="1"/>
      <w:numFmt w:val="lowerRoman"/>
      <w:lvlText w:val="%6."/>
      <w:lvlJc w:val="right"/>
      <w:pPr>
        <w:ind w:left="4245" w:hanging="180"/>
      </w:pPr>
    </w:lvl>
    <w:lvl w:ilvl="6" w:tplc="0413000F" w:tentative="1">
      <w:start w:val="1"/>
      <w:numFmt w:val="decimal"/>
      <w:lvlText w:val="%7."/>
      <w:lvlJc w:val="left"/>
      <w:pPr>
        <w:ind w:left="4965" w:hanging="360"/>
      </w:pPr>
    </w:lvl>
    <w:lvl w:ilvl="7" w:tplc="04130019" w:tentative="1">
      <w:start w:val="1"/>
      <w:numFmt w:val="lowerLetter"/>
      <w:lvlText w:val="%8."/>
      <w:lvlJc w:val="left"/>
      <w:pPr>
        <w:ind w:left="5685" w:hanging="360"/>
      </w:pPr>
    </w:lvl>
    <w:lvl w:ilvl="8" w:tplc="0413001B" w:tentative="1">
      <w:start w:val="1"/>
      <w:numFmt w:val="lowerRoman"/>
      <w:lvlText w:val="%9."/>
      <w:lvlJc w:val="right"/>
      <w:pPr>
        <w:ind w:left="6405" w:hanging="180"/>
      </w:pPr>
    </w:lvl>
  </w:abstractNum>
  <w:num w:numId="1">
    <w:abstractNumId w:val="9"/>
  </w:num>
  <w:num w:numId="2">
    <w:abstractNumId w:val="8"/>
  </w:num>
  <w:num w:numId="3">
    <w:abstractNumId w:val="7"/>
  </w:num>
  <w:num w:numId="4">
    <w:abstractNumId w:val="5"/>
  </w:num>
  <w:num w:numId="5">
    <w:abstractNumId w:val="3"/>
  </w:num>
  <w:num w:numId="6">
    <w:abstractNumId w:val="6"/>
  </w:num>
  <w:num w:numId="7">
    <w:abstractNumId w:val="10"/>
  </w:num>
  <w:num w:numId="8">
    <w:abstractNumId w:val="4"/>
  </w:num>
  <w:num w:numId="9">
    <w:abstractNumId w:val="0"/>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nl-NL" w:vendorID="64" w:dllVersion="131078" w:nlCheck="1" w:checkStyle="0"/>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ewvat6aee2beet05vxw21s0ptvpdxpawd&quot;&gt;Pilot library&lt;record-ids&gt;&lt;item&gt;3&lt;/item&gt;&lt;item&gt;4&lt;/item&gt;&lt;item&gt;14&lt;/item&gt;&lt;item&gt;20&lt;/item&gt;&lt;item&gt;85&lt;/item&gt;&lt;item&gt;89&lt;/item&gt;&lt;item&gt;106&lt;/item&gt;&lt;item&gt;110&lt;/item&gt;&lt;item&gt;114&lt;/item&gt;&lt;item&gt;122&lt;/item&gt;&lt;item&gt;124&lt;/item&gt;&lt;item&gt;125&lt;/item&gt;&lt;item&gt;149&lt;/item&gt;&lt;item&gt;151&lt;/item&gt;&lt;item&gt;161&lt;/item&gt;&lt;item&gt;162&lt;/item&gt;&lt;item&gt;205&lt;/item&gt;&lt;item&gt;236&lt;/item&gt;&lt;item&gt;274&lt;/item&gt;&lt;item&gt;275&lt;/item&gt;&lt;item&gt;276&lt;/item&gt;&lt;item&gt;277&lt;/item&gt;&lt;item&gt;283&lt;/item&gt;&lt;item&gt;285&lt;/item&gt;&lt;item&gt;286&lt;/item&gt;&lt;item&gt;287&lt;/item&gt;&lt;item&gt;288&lt;/item&gt;&lt;item&gt;290&lt;/item&gt;&lt;item&gt;291&lt;/item&gt;&lt;item&gt;293&lt;/item&gt;&lt;item&gt;294&lt;/item&gt;&lt;item&gt;295&lt;/item&gt;&lt;item&gt;296&lt;/item&gt;&lt;item&gt;297&lt;/item&gt;&lt;/record-ids&gt;&lt;/item&gt;&lt;/Libraries&gt;"/>
  </w:docVars>
  <w:rsids>
    <w:rsidRoot w:val="002E00FB"/>
    <w:rsid w:val="00000D21"/>
    <w:rsid w:val="00001C30"/>
    <w:rsid w:val="00002B36"/>
    <w:rsid w:val="00002E7A"/>
    <w:rsid w:val="000041E4"/>
    <w:rsid w:val="000106A1"/>
    <w:rsid w:val="00010E5B"/>
    <w:rsid w:val="0001156C"/>
    <w:rsid w:val="00012EFF"/>
    <w:rsid w:val="000206C6"/>
    <w:rsid w:val="0002616A"/>
    <w:rsid w:val="00027815"/>
    <w:rsid w:val="000305BC"/>
    <w:rsid w:val="00032001"/>
    <w:rsid w:val="00032C0D"/>
    <w:rsid w:val="00037A55"/>
    <w:rsid w:val="00043C87"/>
    <w:rsid w:val="00044546"/>
    <w:rsid w:val="00051A95"/>
    <w:rsid w:val="00055930"/>
    <w:rsid w:val="00057AFA"/>
    <w:rsid w:val="00061B2C"/>
    <w:rsid w:val="00062327"/>
    <w:rsid w:val="0006331A"/>
    <w:rsid w:val="000672CD"/>
    <w:rsid w:val="00071C1B"/>
    <w:rsid w:val="000726E8"/>
    <w:rsid w:val="00073672"/>
    <w:rsid w:val="00077283"/>
    <w:rsid w:val="0008518E"/>
    <w:rsid w:val="00086423"/>
    <w:rsid w:val="0009120F"/>
    <w:rsid w:val="0009161B"/>
    <w:rsid w:val="000A4BA2"/>
    <w:rsid w:val="000A5194"/>
    <w:rsid w:val="000A5269"/>
    <w:rsid w:val="000A72BB"/>
    <w:rsid w:val="000A7F72"/>
    <w:rsid w:val="000B1247"/>
    <w:rsid w:val="000B7815"/>
    <w:rsid w:val="000C188D"/>
    <w:rsid w:val="000C3CE9"/>
    <w:rsid w:val="000C4973"/>
    <w:rsid w:val="000C511E"/>
    <w:rsid w:val="000C7F3C"/>
    <w:rsid w:val="000D1949"/>
    <w:rsid w:val="000D1B74"/>
    <w:rsid w:val="000D3B4F"/>
    <w:rsid w:val="000D5B50"/>
    <w:rsid w:val="000D6449"/>
    <w:rsid w:val="000D7F24"/>
    <w:rsid w:val="000E3011"/>
    <w:rsid w:val="000E6855"/>
    <w:rsid w:val="000E746B"/>
    <w:rsid w:val="000F19AF"/>
    <w:rsid w:val="000F2A0C"/>
    <w:rsid w:val="000F2F10"/>
    <w:rsid w:val="000F4E26"/>
    <w:rsid w:val="000F67CA"/>
    <w:rsid w:val="000F6D61"/>
    <w:rsid w:val="00100145"/>
    <w:rsid w:val="0010434C"/>
    <w:rsid w:val="001067E1"/>
    <w:rsid w:val="00112359"/>
    <w:rsid w:val="00113D8A"/>
    <w:rsid w:val="001157E1"/>
    <w:rsid w:val="00115F07"/>
    <w:rsid w:val="001169AC"/>
    <w:rsid w:val="00116C37"/>
    <w:rsid w:val="00126118"/>
    <w:rsid w:val="00130542"/>
    <w:rsid w:val="00132041"/>
    <w:rsid w:val="001342C3"/>
    <w:rsid w:val="00134ED0"/>
    <w:rsid w:val="00135AF4"/>
    <w:rsid w:val="0014043E"/>
    <w:rsid w:val="00142CFC"/>
    <w:rsid w:val="00146CFC"/>
    <w:rsid w:val="001476C6"/>
    <w:rsid w:val="00147F11"/>
    <w:rsid w:val="0015140D"/>
    <w:rsid w:val="001540DA"/>
    <w:rsid w:val="001568C9"/>
    <w:rsid w:val="0016021E"/>
    <w:rsid w:val="00161E77"/>
    <w:rsid w:val="00165F22"/>
    <w:rsid w:val="00167BB1"/>
    <w:rsid w:val="00171323"/>
    <w:rsid w:val="00172042"/>
    <w:rsid w:val="00172EAF"/>
    <w:rsid w:val="001751A9"/>
    <w:rsid w:val="00175B65"/>
    <w:rsid w:val="00176F78"/>
    <w:rsid w:val="001849FB"/>
    <w:rsid w:val="00187ECA"/>
    <w:rsid w:val="00194A5E"/>
    <w:rsid w:val="001A041C"/>
    <w:rsid w:val="001A4ABD"/>
    <w:rsid w:val="001A597C"/>
    <w:rsid w:val="001A6C74"/>
    <w:rsid w:val="001A7E38"/>
    <w:rsid w:val="001B2F7F"/>
    <w:rsid w:val="001B3F3D"/>
    <w:rsid w:val="001C416B"/>
    <w:rsid w:val="001C4E8C"/>
    <w:rsid w:val="001C60F4"/>
    <w:rsid w:val="001C65F8"/>
    <w:rsid w:val="001C67D2"/>
    <w:rsid w:val="001D3A81"/>
    <w:rsid w:val="001D5E6C"/>
    <w:rsid w:val="001D60E9"/>
    <w:rsid w:val="001D7EF5"/>
    <w:rsid w:val="001E4EFA"/>
    <w:rsid w:val="001E5A36"/>
    <w:rsid w:val="001E72B3"/>
    <w:rsid w:val="001F23C8"/>
    <w:rsid w:val="001F706D"/>
    <w:rsid w:val="001F7BC9"/>
    <w:rsid w:val="00204515"/>
    <w:rsid w:val="00207C78"/>
    <w:rsid w:val="002139C9"/>
    <w:rsid w:val="00214413"/>
    <w:rsid w:val="00214CD9"/>
    <w:rsid w:val="00215703"/>
    <w:rsid w:val="00217E20"/>
    <w:rsid w:val="00224511"/>
    <w:rsid w:val="002307AB"/>
    <w:rsid w:val="00230E9E"/>
    <w:rsid w:val="00231724"/>
    <w:rsid w:val="00234D47"/>
    <w:rsid w:val="002359FD"/>
    <w:rsid w:val="00240A37"/>
    <w:rsid w:val="0024264E"/>
    <w:rsid w:val="00244459"/>
    <w:rsid w:val="00244B3D"/>
    <w:rsid w:val="002456F2"/>
    <w:rsid w:val="002548CF"/>
    <w:rsid w:val="00256F9E"/>
    <w:rsid w:val="00261E23"/>
    <w:rsid w:val="002655F7"/>
    <w:rsid w:val="00272852"/>
    <w:rsid w:val="002728EF"/>
    <w:rsid w:val="002730EF"/>
    <w:rsid w:val="00274904"/>
    <w:rsid w:val="00280941"/>
    <w:rsid w:val="0028112B"/>
    <w:rsid w:val="00283259"/>
    <w:rsid w:val="00286A6E"/>
    <w:rsid w:val="002927B2"/>
    <w:rsid w:val="00293E89"/>
    <w:rsid w:val="002A5A5D"/>
    <w:rsid w:val="002A5E5D"/>
    <w:rsid w:val="002B1A4C"/>
    <w:rsid w:val="002B1B9D"/>
    <w:rsid w:val="002B20D1"/>
    <w:rsid w:val="002B789B"/>
    <w:rsid w:val="002C1D3A"/>
    <w:rsid w:val="002C666C"/>
    <w:rsid w:val="002C6B7F"/>
    <w:rsid w:val="002D287F"/>
    <w:rsid w:val="002D30DA"/>
    <w:rsid w:val="002D37DE"/>
    <w:rsid w:val="002E00FB"/>
    <w:rsid w:val="002E3FC4"/>
    <w:rsid w:val="002E4F20"/>
    <w:rsid w:val="002E6437"/>
    <w:rsid w:val="002F1D6B"/>
    <w:rsid w:val="002F414A"/>
    <w:rsid w:val="003018AD"/>
    <w:rsid w:val="00301F9B"/>
    <w:rsid w:val="003026F0"/>
    <w:rsid w:val="00302E7C"/>
    <w:rsid w:val="00320012"/>
    <w:rsid w:val="00320313"/>
    <w:rsid w:val="0032060F"/>
    <w:rsid w:val="00323D57"/>
    <w:rsid w:val="00324DC0"/>
    <w:rsid w:val="00327CB0"/>
    <w:rsid w:val="003316C7"/>
    <w:rsid w:val="00333F90"/>
    <w:rsid w:val="00334179"/>
    <w:rsid w:val="003404AA"/>
    <w:rsid w:val="00341E5E"/>
    <w:rsid w:val="00346892"/>
    <w:rsid w:val="00346C9A"/>
    <w:rsid w:val="00350DB0"/>
    <w:rsid w:val="00352667"/>
    <w:rsid w:val="00355C72"/>
    <w:rsid w:val="003578D7"/>
    <w:rsid w:val="00361152"/>
    <w:rsid w:val="00362F9C"/>
    <w:rsid w:val="003634CD"/>
    <w:rsid w:val="00370EA3"/>
    <w:rsid w:val="00372EF8"/>
    <w:rsid w:val="003737CF"/>
    <w:rsid w:val="0038593B"/>
    <w:rsid w:val="00385B4A"/>
    <w:rsid w:val="00386D9B"/>
    <w:rsid w:val="003920FA"/>
    <w:rsid w:val="003942B9"/>
    <w:rsid w:val="00396788"/>
    <w:rsid w:val="003974AF"/>
    <w:rsid w:val="003B36F2"/>
    <w:rsid w:val="003B4829"/>
    <w:rsid w:val="003B5E51"/>
    <w:rsid w:val="003B65BB"/>
    <w:rsid w:val="003C1924"/>
    <w:rsid w:val="003C2BE1"/>
    <w:rsid w:val="003C3783"/>
    <w:rsid w:val="003C487B"/>
    <w:rsid w:val="003C6154"/>
    <w:rsid w:val="003D0706"/>
    <w:rsid w:val="003D0A25"/>
    <w:rsid w:val="003D306C"/>
    <w:rsid w:val="003D429E"/>
    <w:rsid w:val="003D7E41"/>
    <w:rsid w:val="003E25B4"/>
    <w:rsid w:val="003F347F"/>
    <w:rsid w:val="003F6CF1"/>
    <w:rsid w:val="00402A41"/>
    <w:rsid w:val="00402D58"/>
    <w:rsid w:val="00407F0A"/>
    <w:rsid w:val="00416E23"/>
    <w:rsid w:val="00417E5D"/>
    <w:rsid w:val="00430221"/>
    <w:rsid w:val="00432AD8"/>
    <w:rsid w:val="0043340E"/>
    <w:rsid w:val="00433E77"/>
    <w:rsid w:val="00437F3E"/>
    <w:rsid w:val="00442626"/>
    <w:rsid w:val="00442E6B"/>
    <w:rsid w:val="00453B0F"/>
    <w:rsid w:val="0046170F"/>
    <w:rsid w:val="00462CC0"/>
    <w:rsid w:val="004655AA"/>
    <w:rsid w:val="0047169C"/>
    <w:rsid w:val="004716E8"/>
    <w:rsid w:val="004720C8"/>
    <w:rsid w:val="0047627F"/>
    <w:rsid w:val="004833EC"/>
    <w:rsid w:val="004876B8"/>
    <w:rsid w:val="004900BA"/>
    <w:rsid w:val="004931F8"/>
    <w:rsid w:val="00493A01"/>
    <w:rsid w:val="00494D72"/>
    <w:rsid w:val="00495653"/>
    <w:rsid w:val="00495EBD"/>
    <w:rsid w:val="004B0734"/>
    <w:rsid w:val="004B08E9"/>
    <w:rsid w:val="004B6EC0"/>
    <w:rsid w:val="004C1988"/>
    <w:rsid w:val="004C2EF1"/>
    <w:rsid w:val="004C479E"/>
    <w:rsid w:val="004C6D46"/>
    <w:rsid w:val="004C7962"/>
    <w:rsid w:val="004D0456"/>
    <w:rsid w:val="004D05BF"/>
    <w:rsid w:val="004D0783"/>
    <w:rsid w:val="004D0C04"/>
    <w:rsid w:val="004D3C9B"/>
    <w:rsid w:val="004D5DED"/>
    <w:rsid w:val="004D6853"/>
    <w:rsid w:val="004D76A7"/>
    <w:rsid w:val="004E1469"/>
    <w:rsid w:val="004E51B6"/>
    <w:rsid w:val="004E7C0A"/>
    <w:rsid w:val="004F2465"/>
    <w:rsid w:val="004F26E9"/>
    <w:rsid w:val="004F65D4"/>
    <w:rsid w:val="004F7FFC"/>
    <w:rsid w:val="005005EA"/>
    <w:rsid w:val="00504A48"/>
    <w:rsid w:val="005055D3"/>
    <w:rsid w:val="00505665"/>
    <w:rsid w:val="0050741C"/>
    <w:rsid w:val="005074C9"/>
    <w:rsid w:val="00510948"/>
    <w:rsid w:val="00512E73"/>
    <w:rsid w:val="005204A3"/>
    <w:rsid w:val="0052132C"/>
    <w:rsid w:val="0052186B"/>
    <w:rsid w:val="00521E39"/>
    <w:rsid w:val="00534369"/>
    <w:rsid w:val="0054099E"/>
    <w:rsid w:val="00541868"/>
    <w:rsid w:val="005422B1"/>
    <w:rsid w:val="005445D4"/>
    <w:rsid w:val="00544A58"/>
    <w:rsid w:val="00544C4C"/>
    <w:rsid w:val="0054589A"/>
    <w:rsid w:val="00545C18"/>
    <w:rsid w:val="00546307"/>
    <w:rsid w:val="005479A4"/>
    <w:rsid w:val="00551112"/>
    <w:rsid w:val="005531C1"/>
    <w:rsid w:val="00554A4E"/>
    <w:rsid w:val="00555DFE"/>
    <w:rsid w:val="005570EA"/>
    <w:rsid w:val="005608CC"/>
    <w:rsid w:val="005622B3"/>
    <w:rsid w:val="00562742"/>
    <w:rsid w:val="0057268E"/>
    <w:rsid w:val="00577732"/>
    <w:rsid w:val="005809AE"/>
    <w:rsid w:val="00583226"/>
    <w:rsid w:val="0058467C"/>
    <w:rsid w:val="005851B5"/>
    <w:rsid w:val="00592721"/>
    <w:rsid w:val="005A3191"/>
    <w:rsid w:val="005B559F"/>
    <w:rsid w:val="005B6DAE"/>
    <w:rsid w:val="005C32E6"/>
    <w:rsid w:val="005C408D"/>
    <w:rsid w:val="005D3A3A"/>
    <w:rsid w:val="005D6ACA"/>
    <w:rsid w:val="005D7ABD"/>
    <w:rsid w:val="005E0F35"/>
    <w:rsid w:val="005E165F"/>
    <w:rsid w:val="005E220C"/>
    <w:rsid w:val="005E3907"/>
    <w:rsid w:val="005E5953"/>
    <w:rsid w:val="005F41B1"/>
    <w:rsid w:val="006015CF"/>
    <w:rsid w:val="00604333"/>
    <w:rsid w:val="00604D6E"/>
    <w:rsid w:val="00605575"/>
    <w:rsid w:val="00605F30"/>
    <w:rsid w:val="00606D4A"/>
    <w:rsid w:val="00630FBC"/>
    <w:rsid w:val="006319F8"/>
    <w:rsid w:val="006325EA"/>
    <w:rsid w:val="00632696"/>
    <w:rsid w:val="006327A0"/>
    <w:rsid w:val="00632958"/>
    <w:rsid w:val="00632CFC"/>
    <w:rsid w:val="0063384E"/>
    <w:rsid w:val="00634046"/>
    <w:rsid w:val="0063642D"/>
    <w:rsid w:val="00640084"/>
    <w:rsid w:val="00640918"/>
    <w:rsid w:val="006427E2"/>
    <w:rsid w:val="006430F3"/>
    <w:rsid w:val="006430F6"/>
    <w:rsid w:val="00650388"/>
    <w:rsid w:val="00655218"/>
    <w:rsid w:val="0066006A"/>
    <w:rsid w:val="00660219"/>
    <w:rsid w:val="006603E4"/>
    <w:rsid w:val="0066586D"/>
    <w:rsid w:val="0066611F"/>
    <w:rsid w:val="00666E62"/>
    <w:rsid w:val="0067089A"/>
    <w:rsid w:val="00675C99"/>
    <w:rsid w:val="0067711A"/>
    <w:rsid w:val="006820D2"/>
    <w:rsid w:val="00686F62"/>
    <w:rsid w:val="00687472"/>
    <w:rsid w:val="00687B87"/>
    <w:rsid w:val="006905A7"/>
    <w:rsid w:val="00690DE4"/>
    <w:rsid w:val="006917FC"/>
    <w:rsid w:val="00696064"/>
    <w:rsid w:val="006A49BA"/>
    <w:rsid w:val="006B06B2"/>
    <w:rsid w:val="006B25BD"/>
    <w:rsid w:val="006C2946"/>
    <w:rsid w:val="006C3183"/>
    <w:rsid w:val="006D1DF4"/>
    <w:rsid w:val="006D2DC0"/>
    <w:rsid w:val="006D327B"/>
    <w:rsid w:val="006D41B2"/>
    <w:rsid w:val="006D6185"/>
    <w:rsid w:val="006D7512"/>
    <w:rsid w:val="006E6E55"/>
    <w:rsid w:val="006F0621"/>
    <w:rsid w:val="006F1E59"/>
    <w:rsid w:val="006F462B"/>
    <w:rsid w:val="006F6574"/>
    <w:rsid w:val="006F7749"/>
    <w:rsid w:val="006F7B58"/>
    <w:rsid w:val="0070347B"/>
    <w:rsid w:val="007043D6"/>
    <w:rsid w:val="00705482"/>
    <w:rsid w:val="00715977"/>
    <w:rsid w:val="00720814"/>
    <w:rsid w:val="00720D10"/>
    <w:rsid w:val="00720F80"/>
    <w:rsid w:val="00725EDD"/>
    <w:rsid w:val="00733D12"/>
    <w:rsid w:val="007346B4"/>
    <w:rsid w:val="0073611F"/>
    <w:rsid w:val="00736591"/>
    <w:rsid w:val="0073796E"/>
    <w:rsid w:val="00745EDE"/>
    <w:rsid w:val="00751815"/>
    <w:rsid w:val="00753706"/>
    <w:rsid w:val="00754B54"/>
    <w:rsid w:val="00760150"/>
    <w:rsid w:val="00760432"/>
    <w:rsid w:val="00766DE4"/>
    <w:rsid w:val="00767A43"/>
    <w:rsid w:val="00771FB2"/>
    <w:rsid w:val="0077433A"/>
    <w:rsid w:val="0077534B"/>
    <w:rsid w:val="00777881"/>
    <w:rsid w:val="00777FE3"/>
    <w:rsid w:val="007834C4"/>
    <w:rsid w:val="0078425F"/>
    <w:rsid w:val="00792D40"/>
    <w:rsid w:val="00796CEC"/>
    <w:rsid w:val="007A0350"/>
    <w:rsid w:val="007A0704"/>
    <w:rsid w:val="007A484D"/>
    <w:rsid w:val="007A5077"/>
    <w:rsid w:val="007A6409"/>
    <w:rsid w:val="007B1A50"/>
    <w:rsid w:val="007B364A"/>
    <w:rsid w:val="007C2437"/>
    <w:rsid w:val="007C2AA8"/>
    <w:rsid w:val="007C518E"/>
    <w:rsid w:val="007D1A9F"/>
    <w:rsid w:val="007D59B7"/>
    <w:rsid w:val="007E33D7"/>
    <w:rsid w:val="007E5E55"/>
    <w:rsid w:val="007F23D5"/>
    <w:rsid w:val="008002B3"/>
    <w:rsid w:val="00803972"/>
    <w:rsid w:val="00803F29"/>
    <w:rsid w:val="008053E8"/>
    <w:rsid w:val="00811A32"/>
    <w:rsid w:val="00813092"/>
    <w:rsid w:val="00817301"/>
    <w:rsid w:val="00820C71"/>
    <w:rsid w:val="00821257"/>
    <w:rsid w:val="0082135F"/>
    <w:rsid w:val="00821EEE"/>
    <w:rsid w:val="00822E91"/>
    <w:rsid w:val="008255D6"/>
    <w:rsid w:val="008320E9"/>
    <w:rsid w:val="00832EF3"/>
    <w:rsid w:val="008349B9"/>
    <w:rsid w:val="008363E4"/>
    <w:rsid w:val="0084416B"/>
    <w:rsid w:val="008465C6"/>
    <w:rsid w:val="00856933"/>
    <w:rsid w:val="008577E9"/>
    <w:rsid w:val="00857CD9"/>
    <w:rsid w:val="00861EBD"/>
    <w:rsid w:val="00863669"/>
    <w:rsid w:val="00863766"/>
    <w:rsid w:val="00864606"/>
    <w:rsid w:val="008649FD"/>
    <w:rsid w:val="008718B0"/>
    <w:rsid w:val="00875B99"/>
    <w:rsid w:val="008818A4"/>
    <w:rsid w:val="008831E7"/>
    <w:rsid w:val="008854FE"/>
    <w:rsid w:val="00886939"/>
    <w:rsid w:val="00896378"/>
    <w:rsid w:val="008A0FF3"/>
    <w:rsid w:val="008A6424"/>
    <w:rsid w:val="008A6876"/>
    <w:rsid w:val="008B2954"/>
    <w:rsid w:val="008B738B"/>
    <w:rsid w:val="008B7649"/>
    <w:rsid w:val="008C1605"/>
    <w:rsid w:val="008C2F39"/>
    <w:rsid w:val="008C3F01"/>
    <w:rsid w:val="008C5EA7"/>
    <w:rsid w:val="008D0E08"/>
    <w:rsid w:val="008D389B"/>
    <w:rsid w:val="008D410E"/>
    <w:rsid w:val="008D4F90"/>
    <w:rsid w:val="008D5F8A"/>
    <w:rsid w:val="008D6DC8"/>
    <w:rsid w:val="008E011A"/>
    <w:rsid w:val="008E1FE0"/>
    <w:rsid w:val="008E6DE1"/>
    <w:rsid w:val="008E713E"/>
    <w:rsid w:val="008F2AA6"/>
    <w:rsid w:val="008F357E"/>
    <w:rsid w:val="008F587E"/>
    <w:rsid w:val="008F7C7F"/>
    <w:rsid w:val="00906BE0"/>
    <w:rsid w:val="00910B86"/>
    <w:rsid w:val="00912050"/>
    <w:rsid w:val="009173D0"/>
    <w:rsid w:val="009233E1"/>
    <w:rsid w:val="00923A3A"/>
    <w:rsid w:val="0093000E"/>
    <w:rsid w:val="0093048C"/>
    <w:rsid w:val="00930DB6"/>
    <w:rsid w:val="00931290"/>
    <w:rsid w:val="009321D2"/>
    <w:rsid w:val="00935EBE"/>
    <w:rsid w:val="00946BEC"/>
    <w:rsid w:val="0095371A"/>
    <w:rsid w:val="00954818"/>
    <w:rsid w:val="00955598"/>
    <w:rsid w:val="0095637A"/>
    <w:rsid w:val="009564E4"/>
    <w:rsid w:val="00956804"/>
    <w:rsid w:val="00963AFB"/>
    <w:rsid w:val="009657FB"/>
    <w:rsid w:val="00966862"/>
    <w:rsid w:val="0096691B"/>
    <w:rsid w:val="009768A7"/>
    <w:rsid w:val="009771FF"/>
    <w:rsid w:val="00977494"/>
    <w:rsid w:val="00984534"/>
    <w:rsid w:val="009847B1"/>
    <w:rsid w:val="00990D53"/>
    <w:rsid w:val="00991071"/>
    <w:rsid w:val="00996274"/>
    <w:rsid w:val="009972FD"/>
    <w:rsid w:val="009A016C"/>
    <w:rsid w:val="009A1B94"/>
    <w:rsid w:val="009A31C2"/>
    <w:rsid w:val="009A63A1"/>
    <w:rsid w:val="009B176C"/>
    <w:rsid w:val="009B422C"/>
    <w:rsid w:val="009C4095"/>
    <w:rsid w:val="009C470E"/>
    <w:rsid w:val="009C6207"/>
    <w:rsid w:val="009C6361"/>
    <w:rsid w:val="009D13F9"/>
    <w:rsid w:val="009D3B0E"/>
    <w:rsid w:val="009D6639"/>
    <w:rsid w:val="00A05959"/>
    <w:rsid w:val="00A071D0"/>
    <w:rsid w:val="00A1023C"/>
    <w:rsid w:val="00A111A9"/>
    <w:rsid w:val="00A13674"/>
    <w:rsid w:val="00A13EF2"/>
    <w:rsid w:val="00A267CF"/>
    <w:rsid w:val="00A32094"/>
    <w:rsid w:val="00A33B07"/>
    <w:rsid w:val="00A340DF"/>
    <w:rsid w:val="00A350BF"/>
    <w:rsid w:val="00A42F6D"/>
    <w:rsid w:val="00A45389"/>
    <w:rsid w:val="00A517B1"/>
    <w:rsid w:val="00A53574"/>
    <w:rsid w:val="00A545CD"/>
    <w:rsid w:val="00A56602"/>
    <w:rsid w:val="00A61A64"/>
    <w:rsid w:val="00A62057"/>
    <w:rsid w:val="00A652D0"/>
    <w:rsid w:val="00A65C00"/>
    <w:rsid w:val="00A6648F"/>
    <w:rsid w:val="00A7143A"/>
    <w:rsid w:val="00A84F3A"/>
    <w:rsid w:val="00A8577D"/>
    <w:rsid w:val="00A903DC"/>
    <w:rsid w:val="00AA02FB"/>
    <w:rsid w:val="00AA0D1C"/>
    <w:rsid w:val="00AA2590"/>
    <w:rsid w:val="00AB05D4"/>
    <w:rsid w:val="00AB6252"/>
    <w:rsid w:val="00AB66C7"/>
    <w:rsid w:val="00AB78D7"/>
    <w:rsid w:val="00AC0D7D"/>
    <w:rsid w:val="00AC5921"/>
    <w:rsid w:val="00AD3727"/>
    <w:rsid w:val="00AD5A92"/>
    <w:rsid w:val="00AE26E9"/>
    <w:rsid w:val="00AE4273"/>
    <w:rsid w:val="00AF03DF"/>
    <w:rsid w:val="00AF20D0"/>
    <w:rsid w:val="00AF4051"/>
    <w:rsid w:val="00AF4113"/>
    <w:rsid w:val="00AF493D"/>
    <w:rsid w:val="00AF6777"/>
    <w:rsid w:val="00AF7866"/>
    <w:rsid w:val="00B05BBB"/>
    <w:rsid w:val="00B07214"/>
    <w:rsid w:val="00B0726E"/>
    <w:rsid w:val="00B1159C"/>
    <w:rsid w:val="00B11A01"/>
    <w:rsid w:val="00B13A7A"/>
    <w:rsid w:val="00B14B9F"/>
    <w:rsid w:val="00B173F8"/>
    <w:rsid w:val="00B20561"/>
    <w:rsid w:val="00B26AC9"/>
    <w:rsid w:val="00B33E42"/>
    <w:rsid w:val="00B40093"/>
    <w:rsid w:val="00B40686"/>
    <w:rsid w:val="00B41343"/>
    <w:rsid w:val="00B54CBE"/>
    <w:rsid w:val="00B60DE7"/>
    <w:rsid w:val="00B63B5D"/>
    <w:rsid w:val="00B66BFB"/>
    <w:rsid w:val="00B71108"/>
    <w:rsid w:val="00B75906"/>
    <w:rsid w:val="00B82033"/>
    <w:rsid w:val="00B843A3"/>
    <w:rsid w:val="00B854F6"/>
    <w:rsid w:val="00B87A54"/>
    <w:rsid w:val="00B9323A"/>
    <w:rsid w:val="00B9525A"/>
    <w:rsid w:val="00B979C0"/>
    <w:rsid w:val="00BA3D30"/>
    <w:rsid w:val="00BA6AA7"/>
    <w:rsid w:val="00BB0C30"/>
    <w:rsid w:val="00BC1A8B"/>
    <w:rsid w:val="00BC2878"/>
    <w:rsid w:val="00BC47F3"/>
    <w:rsid w:val="00BC52B5"/>
    <w:rsid w:val="00BC5E67"/>
    <w:rsid w:val="00BC681A"/>
    <w:rsid w:val="00BC7059"/>
    <w:rsid w:val="00BD1268"/>
    <w:rsid w:val="00BD353B"/>
    <w:rsid w:val="00BD62F9"/>
    <w:rsid w:val="00BD7717"/>
    <w:rsid w:val="00BE1C3F"/>
    <w:rsid w:val="00BE3D88"/>
    <w:rsid w:val="00BE3FCB"/>
    <w:rsid w:val="00BE478A"/>
    <w:rsid w:val="00BE515D"/>
    <w:rsid w:val="00BE6E05"/>
    <w:rsid w:val="00BF5F61"/>
    <w:rsid w:val="00BF60A4"/>
    <w:rsid w:val="00C044F6"/>
    <w:rsid w:val="00C208A4"/>
    <w:rsid w:val="00C2143A"/>
    <w:rsid w:val="00C22238"/>
    <w:rsid w:val="00C22558"/>
    <w:rsid w:val="00C24A3E"/>
    <w:rsid w:val="00C26D4A"/>
    <w:rsid w:val="00C2731E"/>
    <w:rsid w:val="00C2761B"/>
    <w:rsid w:val="00C3002B"/>
    <w:rsid w:val="00C300E0"/>
    <w:rsid w:val="00C30265"/>
    <w:rsid w:val="00C42137"/>
    <w:rsid w:val="00C43892"/>
    <w:rsid w:val="00C43E0C"/>
    <w:rsid w:val="00C43F38"/>
    <w:rsid w:val="00C509AD"/>
    <w:rsid w:val="00C51781"/>
    <w:rsid w:val="00C526F9"/>
    <w:rsid w:val="00C56F1B"/>
    <w:rsid w:val="00C576FF"/>
    <w:rsid w:val="00C66C1C"/>
    <w:rsid w:val="00C73D4F"/>
    <w:rsid w:val="00C75ABC"/>
    <w:rsid w:val="00C776EE"/>
    <w:rsid w:val="00C846E4"/>
    <w:rsid w:val="00C85358"/>
    <w:rsid w:val="00C867D7"/>
    <w:rsid w:val="00C92373"/>
    <w:rsid w:val="00C92A75"/>
    <w:rsid w:val="00C93184"/>
    <w:rsid w:val="00C9336E"/>
    <w:rsid w:val="00C94535"/>
    <w:rsid w:val="00CA2EBC"/>
    <w:rsid w:val="00CA6C76"/>
    <w:rsid w:val="00CA7B0B"/>
    <w:rsid w:val="00CB12FC"/>
    <w:rsid w:val="00CB19A6"/>
    <w:rsid w:val="00CB21F3"/>
    <w:rsid w:val="00CB2CEB"/>
    <w:rsid w:val="00CB41E7"/>
    <w:rsid w:val="00CB5BDD"/>
    <w:rsid w:val="00CB62F0"/>
    <w:rsid w:val="00CC0433"/>
    <w:rsid w:val="00CC40D0"/>
    <w:rsid w:val="00CC4DE3"/>
    <w:rsid w:val="00CC6D0E"/>
    <w:rsid w:val="00CD11BA"/>
    <w:rsid w:val="00CD25F5"/>
    <w:rsid w:val="00CD2FBE"/>
    <w:rsid w:val="00CE019F"/>
    <w:rsid w:val="00CE04FF"/>
    <w:rsid w:val="00CE1E1C"/>
    <w:rsid w:val="00CE4226"/>
    <w:rsid w:val="00CE551C"/>
    <w:rsid w:val="00CF07E7"/>
    <w:rsid w:val="00D00AB6"/>
    <w:rsid w:val="00D03EBE"/>
    <w:rsid w:val="00D05332"/>
    <w:rsid w:val="00D10500"/>
    <w:rsid w:val="00D1255A"/>
    <w:rsid w:val="00D1467F"/>
    <w:rsid w:val="00D21E18"/>
    <w:rsid w:val="00D22D4F"/>
    <w:rsid w:val="00D23D4D"/>
    <w:rsid w:val="00D32E1F"/>
    <w:rsid w:val="00D32E52"/>
    <w:rsid w:val="00D34233"/>
    <w:rsid w:val="00D37E7C"/>
    <w:rsid w:val="00D41CDB"/>
    <w:rsid w:val="00D4286F"/>
    <w:rsid w:val="00D4463D"/>
    <w:rsid w:val="00D4477C"/>
    <w:rsid w:val="00D44B2D"/>
    <w:rsid w:val="00D474D3"/>
    <w:rsid w:val="00D50CD4"/>
    <w:rsid w:val="00D50CD5"/>
    <w:rsid w:val="00D50EDA"/>
    <w:rsid w:val="00D510E2"/>
    <w:rsid w:val="00D51E78"/>
    <w:rsid w:val="00D55505"/>
    <w:rsid w:val="00D55669"/>
    <w:rsid w:val="00D57353"/>
    <w:rsid w:val="00D6309F"/>
    <w:rsid w:val="00D65D13"/>
    <w:rsid w:val="00D66A80"/>
    <w:rsid w:val="00D6761C"/>
    <w:rsid w:val="00D709B2"/>
    <w:rsid w:val="00D7509B"/>
    <w:rsid w:val="00D75534"/>
    <w:rsid w:val="00D75761"/>
    <w:rsid w:val="00D77B6F"/>
    <w:rsid w:val="00D84192"/>
    <w:rsid w:val="00D908A8"/>
    <w:rsid w:val="00D9281E"/>
    <w:rsid w:val="00D92C21"/>
    <w:rsid w:val="00D92E2A"/>
    <w:rsid w:val="00D932F1"/>
    <w:rsid w:val="00D9492E"/>
    <w:rsid w:val="00DA1F4E"/>
    <w:rsid w:val="00DA2B2C"/>
    <w:rsid w:val="00DA4168"/>
    <w:rsid w:val="00DA6D69"/>
    <w:rsid w:val="00DB0CA5"/>
    <w:rsid w:val="00DB1625"/>
    <w:rsid w:val="00DB689C"/>
    <w:rsid w:val="00DC048D"/>
    <w:rsid w:val="00DC1748"/>
    <w:rsid w:val="00DC1B52"/>
    <w:rsid w:val="00DC1C29"/>
    <w:rsid w:val="00DC747B"/>
    <w:rsid w:val="00DD06AB"/>
    <w:rsid w:val="00DD24CD"/>
    <w:rsid w:val="00DF346C"/>
    <w:rsid w:val="00DF3D4A"/>
    <w:rsid w:val="00DF3FC2"/>
    <w:rsid w:val="00DF7007"/>
    <w:rsid w:val="00E01696"/>
    <w:rsid w:val="00E034FE"/>
    <w:rsid w:val="00E10557"/>
    <w:rsid w:val="00E11B2C"/>
    <w:rsid w:val="00E12C17"/>
    <w:rsid w:val="00E133ED"/>
    <w:rsid w:val="00E142CE"/>
    <w:rsid w:val="00E1454F"/>
    <w:rsid w:val="00E14834"/>
    <w:rsid w:val="00E17DA9"/>
    <w:rsid w:val="00E227D9"/>
    <w:rsid w:val="00E26670"/>
    <w:rsid w:val="00E30AAC"/>
    <w:rsid w:val="00E37671"/>
    <w:rsid w:val="00E43B93"/>
    <w:rsid w:val="00E45A75"/>
    <w:rsid w:val="00E508E1"/>
    <w:rsid w:val="00E520D5"/>
    <w:rsid w:val="00E56032"/>
    <w:rsid w:val="00E568B0"/>
    <w:rsid w:val="00E57828"/>
    <w:rsid w:val="00E57C10"/>
    <w:rsid w:val="00E66229"/>
    <w:rsid w:val="00E66D83"/>
    <w:rsid w:val="00E6718D"/>
    <w:rsid w:val="00E676C6"/>
    <w:rsid w:val="00E72A56"/>
    <w:rsid w:val="00E738AB"/>
    <w:rsid w:val="00E774EC"/>
    <w:rsid w:val="00E83428"/>
    <w:rsid w:val="00E850CB"/>
    <w:rsid w:val="00E858D6"/>
    <w:rsid w:val="00E872B3"/>
    <w:rsid w:val="00E87868"/>
    <w:rsid w:val="00E9106A"/>
    <w:rsid w:val="00E954E5"/>
    <w:rsid w:val="00EA0262"/>
    <w:rsid w:val="00EA21B3"/>
    <w:rsid w:val="00EA6C77"/>
    <w:rsid w:val="00EA6D7C"/>
    <w:rsid w:val="00EB1B33"/>
    <w:rsid w:val="00EC4982"/>
    <w:rsid w:val="00ED292B"/>
    <w:rsid w:val="00ED32BD"/>
    <w:rsid w:val="00ED385C"/>
    <w:rsid w:val="00ED70E6"/>
    <w:rsid w:val="00EE1866"/>
    <w:rsid w:val="00EE449E"/>
    <w:rsid w:val="00EF3690"/>
    <w:rsid w:val="00EF58E1"/>
    <w:rsid w:val="00EF662D"/>
    <w:rsid w:val="00F003E9"/>
    <w:rsid w:val="00F00FD6"/>
    <w:rsid w:val="00F01C63"/>
    <w:rsid w:val="00F075C9"/>
    <w:rsid w:val="00F145AE"/>
    <w:rsid w:val="00F14902"/>
    <w:rsid w:val="00F173E6"/>
    <w:rsid w:val="00F21313"/>
    <w:rsid w:val="00F230B3"/>
    <w:rsid w:val="00F2749D"/>
    <w:rsid w:val="00F31FB5"/>
    <w:rsid w:val="00F34183"/>
    <w:rsid w:val="00F352AC"/>
    <w:rsid w:val="00F36260"/>
    <w:rsid w:val="00F36F77"/>
    <w:rsid w:val="00F44349"/>
    <w:rsid w:val="00F4502C"/>
    <w:rsid w:val="00F55711"/>
    <w:rsid w:val="00F60A51"/>
    <w:rsid w:val="00F71DA1"/>
    <w:rsid w:val="00F72A7F"/>
    <w:rsid w:val="00F756B9"/>
    <w:rsid w:val="00F76893"/>
    <w:rsid w:val="00F76C3A"/>
    <w:rsid w:val="00F80076"/>
    <w:rsid w:val="00F80670"/>
    <w:rsid w:val="00F81B7C"/>
    <w:rsid w:val="00F96B4B"/>
    <w:rsid w:val="00FA0964"/>
    <w:rsid w:val="00FA12FC"/>
    <w:rsid w:val="00FA1749"/>
    <w:rsid w:val="00FA1F2D"/>
    <w:rsid w:val="00FA213F"/>
    <w:rsid w:val="00FB76B0"/>
    <w:rsid w:val="00FC03BC"/>
    <w:rsid w:val="00FC19DA"/>
    <w:rsid w:val="00FC2906"/>
    <w:rsid w:val="00FC3A5E"/>
    <w:rsid w:val="00FC44FA"/>
    <w:rsid w:val="00FC4B6E"/>
    <w:rsid w:val="00FD07A9"/>
    <w:rsid w:val="00FD1259"/>
    <w:rsid w:val="00FF041D"/>
    <w:rsid w:val="00FF0A9A"/>
    <w:rsid w:val="00FF5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4FB66"/>
  <w15:chartTrackingRefBased/>
  <w15:docId w15:val="{0B727054-6CF7-4713-8932-54593DDAD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630FB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923A3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A4538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Kop4">
    <w:name w:val="heading 4"/>
    <w:basedOn w:val="Standaard"/>
    <w:next w:val="Standaard"/>
    <w:link w:val="Kop4Char"/>
    <w:uiPriority w:val="9"/>
    <w:semiHidden/>
    <w:unhideWhenUsed/>
    <w:qFormat/>
    <w:rsid w:val="00E5603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Kop5">
    <w:name w:val="heading 5"/>
    <w:basedOn w:val="Standaard"/>
    <w:next w:val="Standaard"/>
    <w:link w:val="Kop5Char"/>
    <w:uiPriority w:val="9"/>
    <w:semiHidden/>
    <w:unhideWhenUsed/>
    <w:qFormat/>
    <w:rsid w:val="00FC03BC"/>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B6252"/>
    <w:pPr>
      <w:spacing w:after="0" w:line="240" w:lineRule="auto"/>
      <w:ind w:left="720"/>
      <w:contextualSpacing/>
    </w:pPr>
    <w:rPr>
      <w:rFonts w:ascii="Times New Roman" w:eastAsia="Times New Roman" w:hAnsi="Times New Roman" w:cs="Times New Roman"/>
      <w:sz w:val="24"/>
      <w:szCs w:val="24"/>
      <w:lang w:val="nl-NL" w:eastAsia="nl-NL"/>
    </w:rPr>
  </w:style>
  <w:style w:type="character" w:styleId="Verwijzingopmerking">
    <w:name w:val="annotation reference"/>
    <w:basedOn w:val="Standaardalinea-lettertype"/>
    <w:uiPriority w:val="99"/>
    <w:semiHidden/>
    <w:unhideWhenUsed/>
    <w:rsid w:val="005B559F"/>
    <w:rPr>
      <w:sz w:val="16"/>
      <w:szCs w:val="16"/>
    </w:rPr>
  </w:style>
  <w:style w:type="paragraph" w:styleId="Tekstopmerking">
    <w:name w:val="annotation text"/>
    <w:basedOn w:val="Standaard"/>
    <w:link w:val="TekstopmerkingChar"/>
    <w:uiPriority w:val="99"/>
    <w:unhideWhenUsed/>
    <w:rsid w:val="005B559F"/>
    <w:pPr>
      <w:spacing w:line="240" w:lineRule="auto"/>
    </w:pPr>
    <w:rPr>
      <w:sz w:val="20"/>
      <w:szCs w:val="20"/>
    </w:rPr>
  </w:style>
  <w:style w:type="character" w:customStyle="1" w:styleId="TekstopmerkingChar">
    <w:name w:val="Tekst opmerking Char"/>
    <w:basedOn w:val="Standaardalinea-lettertype"/>
    <w:link w:val="Tekstopmerking"/>
    <w:uiPriority w:val="99"/>
    <w:rsid w:val="005B559F"/>
    <w:rPr>
      <w:sz w:val="20"/>
      <w:szCs w:val="20"/>
    </w:rPr>
  </w:style>
  <w:style w:type="paragraph" w:styleId="Onderwerpvanopmerking">
    <w:name w:val="annotation subject"/>
    <w:basedOn w:val="Tekstopmerking"/>
    <w:next w:val="Tekstopmerking"/>
    <w:link w:val="OnderwerpvanopmerkingChar"/>
    <w:uiPriority w:val="99"/>
    <w:semiHidden/>
    <w:unhideWhenUsed/>
    <w:rsid w:val="005B559F"/>
    <w:rPr>
      <w:b/>
      <w:bCs/>
    </w:rPr>
  </w:style>
  <w:style w:type="character" w:customStyle="1" w:styleId="OnderwerpvanopmerkingChar">
    <w:name w:val="Onderwerp van opmerking Char"/>
    <w:basedOn w:val="TekstopmerkingChar"/>
    <w:link w:val="Onderwerpvanopmerking"/>
    <w:uiPriority w:val="99"/>
    <w:semiHidden/>
    <w:rsid w:val="005B559F"/>
    <w:rPr>
      <w:b/>
      <w:bCs/>
      <w:sz w:val="20"/>
      <w:szCs w:val="20"/>
    </w:rPr>
  </w:style>
  <w:style w:type="paragraph" w:styleId="Ballontekst">
    <w:name w:val="Balloon Text"/>
    <w:basedOn w:val="Standaard"/>
    <w:link w:val="BallontekstChar"/>
    <w:uiPriority w:val="99"/>
    <w:semiHidden/>
    <w:unhideWhenUsed/>
    <w:rsid w:val="005B559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B559F"/>
    <w:rPr>
      <w:rFonts w:ascii="Segoe UI" w:hAnsi="Segoe UI" w:cs="Segoe UI"/>
      <w:sz w:val="18"/>
      <w:szCs w:val="18"/>
    </w:rPr>
  </w:style>
  <w:style w:type="character" w:styleId="Hyperlink">
    <w:name w:val="Hyperlink"/>
    <w:basedOn w:val="Standaardalinea-lettertype"/>
    <w:uiPriority w:val="99"/>
    <w:rsid w:val="003018AD"/>
    <w:rPr>
      <w:rFonts w:ascii="Haarlemmer MT Medium OsF" w:hAnsi="Haarlemmer MT Medium OsF" w:cs="Times New Roman"/>
      <w:color w:val="auto"/>
      <w:u w:val="single"/>
    </w:rPr>
  </w:style>
  <w:style w:type="paragraph" w:customStyle="1" w:styleId="EndNoteBibliographyTitle">
    <w:name w:val="EndNote Bibliography Title"/>
    <w:basedOn w:val="Standaard"/>
    <w:link w:val="EndNoteBibliographyTitleChar"/>
    <w:rsid w:val="003018AD"/>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3018AD"/>
    <w:rPr>
      <w:rFonts w:ascii="Calibri" w:hAnsi="Calibri" w:cs="Calibri"/>
      <w:noProof/>
    </w:rPr>
  </w:style>
  <w:style w:type="paragraph" w:customStyle="1" w:styleId="EndNoteBibliography">
    <w:name w:val="EndNote Bibliography"/>
    <w:basedOn w:val="Standaard"/>
    <w:link w:val="EndNoteBibliographyChar"/>
    <w:rsid w:val="003018AD"/>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3018AD"/>
    <w:rPr>
      <w:rFonts w:ascii="Calibri" w:hAnsi="Calibri" w:cs="Calibri"/>
      <w:noProof/>
    </w:rPr>
  </w:style>
  <w:style w:type="character" w:customStyle="1" w:styleId="Kop2Char">
    <w:name w:val="Kop 2 Char"/>
    <w:basedOn w:val="Standaardalinea-lettertype"/>
    <w:link w:val="Kop2"/>
    <w:uiPriority w:val="9"/>
    <w:rsid w:val="00923A3A"/>
    <w:rPr>
      <w:rFonts w:asciiTheme="majorHAnsi" w:eastAsiaTheme="majorEastAsia" w:hAnsiTheme="majorHAnsi" w:cstheme="majorBidi"/>
      <w:color w:val="365F91" w:themeColor="accent1" w:themeShade="BF"/>
      <w:sz w:val="26"/>
      <w:szCs w:val="26"/>
    </w:rPr>
  </w:style>
  <w:style w:type="paragraph" w:customStyle="1" w:styleId="MDPI13authornames">
    <w:name w:val="MDPI_1.3_authornames"/>
    <w:basedOn w:val="Standaard"/>
    <w:next w:val="Standaard"/>
    <w:qFormat/>
    <w:rsid w:val="004D0C04"/>
    <w:pPr>
      <w:adjustRightInd w:val="0"/>
      <w:snapToGrid w:val="0"/>
      <w:spacing w:after="120" w:line="260" w:lineRule="atLeast"/>
    </w:pPr>
    <w:rPr>
      <w:rFonts w:ascii="Palatino Linotype" w:eastAsia="Times New Roman" w:hAnsi="Palatino Linotype" w:cs="Times New Roman"/>
      <w:b/>
      <w:color w:val="000000"/>
      <w:sz w:val="20"/>
      <w:lang w:val="en-GB" w:eastAsia="de-DE" w:bidi="en-US"/>
    </w:rPr>
  </w:style>
  <w:style w:type="character" w:customStyle="1" w:styleId="Kop1Char">
    <w:name w:val="Kop 1 Char"/>
    <w:basedOn w:val="Standaardalinea-lettertype"/>
    <w:link w:val="Kop1"/>
    <w:uiPriority w:val="9"/>
    <w:rsid w:val="00630FBC"/>
    <w:rPr>
      <w:rFonts w:asciiTheme="majorHAnsi" w:eastAsiaTheme="majorEastAsia" w:hAnsiTheme="majorHAnsi" w:cstheme="majorBidi"/>
      <w:color w:val="365F91" w:themeColor="accent1" w:themeShade="BF"/>
      <w:sz w:val="32"/>
      <w:szCs w:val="32"/>
    </w:rPr>
  </w:style>
  <w:style w:type="character" w:customStyle="1" w:styleId="Kop4Char">
    <w:name w:val="Kop 4 Char"/>
    <w:basedOn w:val="Standaardalinea-lettertype"/>
    <w:link w:val="Kop4"/>
    <w:uiPriority w:val="9"/>
    <w:semiHidden/>
    <w:rsid w:val="00E56032"/>
    <w:rPr>
      <w:rFonts w:asciiTheme="majorHAnsi" w:eastAsiaTheme="majorEastAsia" w:hAnsiTheme="majorHAnsi" w:cstheme="majorBidi"/>
      <w:i/>
      <w:iCs/>
      <w:color w:val="365F91" w:themeColor="accent1" w:themeShade="BF"/>
    </w:rPr>
  </w:style>
  <w:style w:type="paragraph" w:styleId="Koptekst">
    <w:name w:val="header"/>
    <w:basedOn w:val="Standaard"/>
    <w:link w:val="KoptekstChar"/>
    <w:uiPriority w:val="99"/>
    <w:unhideWhenUsed/>
    <w:rsid w:val="00AA259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AA2590"/>
  </w:style>
  <w:style w:type="paragraph" w:styleId="Voettekst">
    <w:name w:val="footer"/>
    <w:basedOn w:val="Standaard"/>
    <w:link w:val="VoettekstChar"/>
    <w:uiPriority w:val="99"/>
    <w:unhideWhenUsed/>
    <w:rsid w:val="00AA259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AA2590"/>
  </w:style>
  <w:style w:type="paragraph" w:styleId="Revisie">
    <w:name w:val="Revision"/>
    <w:hidden/>
    <w:uiPriority w:val="99"/>
    <w:semiHidden/>
    <w:rsid w:val="00C044F6"/>
    <w:pPr>
      <w:spacing w:after="0" w:line="240" w:lineRule="auto"/>
    </w:pPr>
  </w:style>
  <w:style w:type="character" w:styleId="GevolgdeHyperlink">
    <w:name w:val="FollowedHyperlink"/>
    <w:basedOn w:val="Standaardalinea-lettertype"/>
    <w:uiPriority w:val="99"/>
    <w:semiHidden/>
    <w:unhideWhenUsed/>
    <w:rsid w:val="007D1A9F"/>
    <w:rPr>
      <w:color w:val="800080" w:themeColor="followedHyperlink"/>
      <w:u w:val="single"/>
    </w:rPr>
  </w:style>
  <w:style w:type="table" w:styleId="Tabelraster">
    <w:name w:val="Table Grid"/>
    <w:basedOn w:val="Standaardtabel"/>
    <w:uiPriority w:val="39"/>
    <w:rsid w:val="00433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4history">
    <w:name w:val="MDPI_1.4_history"/>
    <w:basedOn w:val="Standaard"/>
    <w:next w:val="Standaard"/>
    <w:qFormat/>
    <w:rsid w:val="00715977"/>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abstract-paragraph">
    <w:name w:val="abstract-paragraph"/>
    <w:basedOn w:val="Standaard"/>
    <w:rsid w:val="00F36F7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ooltip">
    <w:name w:val="tooltip"/>
    <w:basedOn w:val="Standaardalinea-lettertype"/>
    <w:rsid w:val="00F2749D"/>
  </w:style>
  <w:style w:type="character" w:customStyle="1" w:styleId="Kop5Char">
    <w:name w:val="Kop 5 Char"/>
    <w:basedOn w:val="Standaardalinea-lettertype"/>
    <w:link w:val="Kop5"/>
    <w:uiPriority w:val="9"/>
    <w:semiHidden/>
    <w:rsid w:val="00FC03BC"/>
    <w:rPr>
      <w:rFonts w:asciiTheme="majorHAnsi" w:eastAsiaTheme="majorEastAsia" w:hAnsiTheme="majorHAnsi" w:cstheme="majorBidi"/>
      <w:color w:val="365F91" w:themeColor="accent1" w:themeShade="BF"/>
    </w:rPr>
  </w:style>
  <w:style w:type="character" w:customStyle="1" w:styleId="Kop3Char">
    <w:name w:val="Kop 3 Char"/>
    <w:basedOn w:val="Standaardalinea-lettertype"/>
    <w:link w:val="Kop3"/>
    <w:uiPriority w:val="9"/>
    <w:rsid w:val="00A45389"/>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424068">
      <w:bodyDiv w:val="1"/>
      <w:marLeft w:val="0"/>
      <w:marRight w:val="0"/>
      <w:marTop w:val="0"/>
      <w:marBottom w:val="0"/>
      <w:divBdr>
        <w:top w:val="none" w:sz="0" w:space="0" w:color="auto"/>
        <w:left w:val="none" w:sz="0" w:space="0" w:color="auto"/>
        <w:bottom w:val="none" w:sz="0" w:space="0" w:color="auto"/>
        <w:right w:val="none" w:sz="0" w:space="0" w:color="auto"/>
      </w:divBdr>
    </w:div>
    <w:div w:id="169872751">
      <w:bodyDiv w:val="1"/>
      <w:marLeft w:val="0"/>
      <w:marRight w:val="0"/>
      <w:marTop w:val="0"/>
      <w:marBottom w:val="0"/>
      <w:divBdr>
        <w:top w:val="none" w:sz="0" w:space="0" w:color="auto"/>
        <w:left w:val="none" w:sz="0" w:space="0" w:color="auto"/>
        <w:bottom w:val="none" w:sz="0" w:space="0" w:color="auto"/>
        <w:right w:val="none" w:sz="0" w:space="0" w:color="auto"/>
      </w:divBdr>
    </w:div>
    <w:div w:id="191959062">
      <w:bodyDiv w:val="1"/>
      <w:marLeft w:val="0"/>
      <w:marRight w:val="0"/>
      <w:marTop w:val="0"/>
      <w:marBottom w:val="0"/>
      <w:divBdr>
        <w:top w:val="none" w:sz="0" w:space="0" w:color="auto"/>
        <w:left w:val="none" w:sz="0" w:space="0" w:color="auto"/>
        <w:bottom w:val="none" w:sz="0" w:space="0" w:color="auto"/>
        <w:right w:val="none" w:sz="0" w:space="0" w:color="auto"/>
      </w:divBdr>
    </w:div>
    <w:div w:id="282423987">
      <w:bodyDiv w:val="1"/>
      <w:marLeft w:val="0"/>
      <w:marRight w:val="0"/>
      <w:marTop w:val="0"/>
      <w:marBottom w:val="0"/>
      <w:divBdr>
        <w:top w:val="none" w:sz="0" w:space="0" w:color="auto"/>
        <w:left w:val="none" w:sz="0" w:space="0" w:color="auto"/>
        <w:bottom w:val="none" w:sz="0" w:space="0" w:color="auto"/>
        <w:right w:val="none" w:sz="0" w:space="0" w:color="auto"/>
      </w:divBdr>
    </w:div>
    <w:div w:id="297877300">
      <w:bodyDiv w:val="1"/>
      <w:marLeft w:val="0"/>
      <w:marRight w:val="0"/>
      <w:marTop w:val="0"/>
      <w:marBottom w:val="0"/>
      <w:divBdr>
        <w:top w:val="none" w:sz="0" w:space="0" w:color="auto"/>
        <w:left w:val="none" w:sz="0" w:space="0" w:color="auto"/>
        <w:bottom w:val="none" w:sz="0" w:space="0" w:color="auto"/>
        <w:right w:val="none" w:sz="0" w:space="0" w:color="auto"/>
      </w:divBdr>
    </w:div>
    <w:div w:id="499853797">
      <w:bodyDiv w:val="1"/>
      <w:marLeft w:val="0"/>
      <w:marRight w:val="0"/>
      <w:marTop w:val="0"/>
      <w:marBottom w:val="0"/>
      <w:divBdr>
        <w:top w:val="none" w:sz="0" w:space="0" w:color="auto"/>
        <w:left w:val="none" w:sz="0" w:space="0" w:color="auto"/>
        <w:bottom w:val="none" w:sz="0" w:space="0" w:color="auto"/>
        <w:right w:val="none" w:sz="0" w:space="0" w:color="auto"/>
      </w:divBdr>
    </w:div>
    <w:div w:id="604846286">
      <w:bodyDiv w:val="1"/>
      <w:marLeft w:val="0"/>
      <w:marRight w:val="0"/>
      <w:marTop w:val="0"/>
      <w:marBottom w:val="0"/>
      <w:divBdr>
        <w:top w:val="none" w:sz="0" w:space="0" w:color="auto"/>
        <w:left w:val="none" w:sz="0" w:space="0" w:color="auto"/>
        <w:bottom w:val="none" w:sz="0" w:space="0" w:color="auto"/>
        <w:right w:val="none" w:sz="0" w:space="0" w:color="auto"/>
      </w:divBdr>
    </w:div>
    <w:div w:id="688486907">
      <w:bodyDiv w:val="1"/>
      <w:marLeft w:val="0"/>
      <w:marRight w:val="0"/>
      <w:marTop w:val="0"/>
      <w:marBottom w:val="0"/>
      <w:divBdr>
        <w:top w:val="none" w:sz="0" w:space="0" w:color="auto"/>
        <w:left w:val="none" w:sz="0" w:space="0" w:color="auto"/>
        <w:bottom w:val="none" w:sz="0" w:space="0" w:color="auto"/>
        <w:right w:val="none" w:sz="0" w:space="0" w:color="auto"/>
      </w:divBdr>
    </w:div>
    <w:div w:id="871115210">
      <w:bodyDiv w:val="1"/>
      <w:marLeft w:val="0"/>
      <w:marRight w:val="0"/>
      <w:marTop w:val="0"/>
      <w:marBottom w:val="0"/>
      <w:divBdr>
        <w:top w:val="none" w:sz="0" w:space="0" w:color="auto"/>
        <w:left w:val="none" w:sz="0" w:space="0" w:color="auto"/>
        <w:bottom w:val="none" w:sz="0" w:space="0" w:color="auto"/>
        <w:right w:val="none" w:sz="0" w:space="0" w:color="auto"/>
      </w:divBdr>
    </w:div>
    <w:div w:id="1034770792">
      <w:bodyDiv w:val="1"/>
      <w:marLeft w:val="0"/>
      <w:marRight w:val="0"/>
      <w:marTop w:val="0"/>
      <w:marBottom w:val="0"/>
      <w:divBdr>
        <w:top w:val="none" w:sz="0" w:space="0" w:color="auto"/>
        <w:left w:val="none" w:sz="0" w:space="0" w:color="auto"/>
        <w:bottom w:val="none" w:sz="0" w:space="0" w:color="auto"/>
        <w:right w:val="none" w:sz="0" w:space="0" w:color="auto"/>
      </w:divBdr>
    </w:div>
    <w:div w:id="1161388189">
      <w:bodyDiv w:val="1"/>
      <w:marLeft w:val="0"/>
      <w:marRight w:val="0"/>
      <w:marTop w:val="0"/>
      <w:marBottom w:val="0"/>
      <w:divBdr>
        <w:top w:val="none" w:sz="0" w:space="0" w:color="auto"/>
        <w:left w:val="none" w:sz="0" w:space="0" w:color="auto"/>
        <w:bottom w:val="none" w:sz="0" w:space="0" w:color="auto"/>
        <w:right w:val="none" w:sz="0" w:space="0" w:color="auto"/>
      </w:divBdr>
    </w:div>
    <w:div w:id="1400515653">
      <w:bodyDiv w:val="1"/>
      <w:marLeft w:val="0"/>
      <w:marRight w:val="0"/>
      <w:marTop w:val="0"/>
      <w:marBottom w:val="0"/>
      <w:divBdr>
        <w:top w:val="none" w:sz="0" w:space="0" w:color="auto"/>
        <w:left w:val="none" w:sz="0" w:space="0" w:color="auto"/>
        <w:bottom w:val="none" w:sz="0" w:space="0" w:color="auto"/>
        <w:right w:val="none" w:sz="0" w:space="0" w:color="auto"/>
      </w:divBdr>
    </w:div>
    <w:div w:id="1511410083">
      <w:bodyDiv w:val="1"/>
      <w:marLeft w:val="0"/>
      <w:marRight w:val="0"/>
      <w:marTop w:val="0"/>
      <w:marBottom w:val="0"/>
      <w:divBdr>
        <w:top w:val="none" w:sz="0" w:space="0" w:color="auto"/>
        <w:left w:val="none" w:sz="0" w:space="0" w:color="auto"/>
        <w:bottom w:val="none" w:sz="0" w:space="0" w:color="auto"/>
        <w:right w:val="none" w:sz="0" w:space="0" w:color="auto"/>
      </w:divBdr>
    </w:div>
    <w:div w:id="1529221270">
      <w:bodyDiv w:val="1"/>
      <w:marLeft w:val="0"/>
      <w:marRight w:val="0"/>
      <w:marTop w:val="0"/>
      <w:marBottom w:val="0"/>
      <w:divBdr>
        <w:top w:val="none" w:sz="0" w:space="0" w:color="auto"/>
        <w:left w:val="none" w:sz="0" w:space="0" w:color="auto"/>
        <w:bottom w:val="none" w:sz="0" w:space="0" w:color="auto"/>
        <w:right w:val="none" w:sz="0" w:space="0" w:color="auto"/>
      </w:divBdr>
    </w:div>
    <w:div w:id="1542134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9"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40"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snellerzwanger@erasmus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B111C-7B1D-4A91-B4F8-39613A6BB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89</Words>
  <Characters>1650</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ette Bais</dc:creator>
  <cp:keywords/>
  <dc:description/>
  <cp:lastModifiedBy>Sharissa Smith</cp:lastModifiedBy>
  <cp:revision>3</cp:revision>
  <dcterms:created xsi:type="dcterms:W3CDTF">2024-04-15T09:24:00Z</dcterms:created>
  <dcterms:modified xsi:type="dcterms:W3CDTF">2024-04-15T09:26:00Z</dcterms:modified>
</cp:coreProperties>
</file>